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77B6" w14:textId="5CB4FE01" w:rsidR="00D062C5" w:rsidRPr="009A1C8B" w:rsidRDefault="00706CB8" w:rsidP="00D062C5">
      <w:pPr>
        <w:spacing w:line="480" w:lineRule="auto"/>
        <w:rPr>
          <w:rFonts w:ascii="Times New Roman" w:eastAsia="Times New Roman Uni" w:hAnsi="Times New Roman" w:cs="Times New Roman"/>
          <w:sz w:val="20"/>
          <w:szCs w:val="20"/>
        </w:rPr>
      </w:pPr>
      <w:r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t xml:space="preserve">Supplement </w:t>
      </w:r>
      <w:r w:rsidR="009136BB"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t>1</w:t>
      </w:r>
      <w:r w:rsidR="00D062C5" w:rsidRPr="009A1C8B">
        <w:rPr>
          <w:rFonts w:ascii="Times New Roman" w:eastAsia="Times New Roman Uni" w:hAnsi="Times New Roman" w:cs="Times New Roman"/>
          <w:sz w:val="20"/>
          <w:szCs w:val="20"/>
        </w:rPr>
        <w:t>: Responses of EQ-5D-</w:t>
      </w:r>
      <w:r w:rsidRPr="009A1C8B">
        <w:rPr>
          <w:rFonts w:ascii="Times New Roman" w:eastAsia="Times New Roman Uni" w:hAnsi="Times New Roman" w:cs="Times New Roman"/>
          <w:sz w:val="20"/>
          <w:szCs w:val="20"/>
        </w:rPr>
        <w:t>3</w:t>
      </w:r>
      <w:r w:rsidR="00D062C5" w:rsidRPr="009A1C8B">
        <w:rPr>
          <w:rFonts w:ascii="Times New Roman" w:eastAsia="Times New Roman Uni" w:hAnsi="Times New Roman" w:cs="Times New Roman"/>
          <w:sz w:val="20"/>
          <w:szCs w:val="20"/>
        </w:rPr>
        <w:t>L</w:t>
      </w:r>
    </w:p>
    <w:tbl>
      <w:tblPr>
        <w:tblW w:w="8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2259"/>
        <w:gridCol w:w="937"/>
        <w:gridCol w:w="937"/>
        <w:gridCol w:w="937"/>
        <w:gridCol w:w="937"/>
        <w:gridCol w:w="805"/>
      </w:tblGrid>
      <w:tr w:rsidR="00706CB8" w:rsidRPr="009A1C8B" w14:paraId="31E176E8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647E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508EF1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2664" w14:textId="05ED9A99" w:rsidR="00706CB8" w:rsidRPr="009A1C8B" w:rsidRDefault="00706CB8" w:rsidP="00172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A464" w14:textId="0A17832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9E6B7A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vel; n (%)</w:t>
            </w:r>
          </w:p>
        </w:tc>
      </w:tr>
      <w:tr w:rsidR="00706CB8" w:rsidRPr="009A1C8B" w14:paraId="15161806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6F62" w14:textId="351381DB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1F48D9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 xml:space="preserve"> ban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BA56AA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D8EC" w14:textId="12D2D4D0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92CE" w14:textId="4A4641AD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9DBC" w14:textId="045253F9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1847" w14:textId="7777777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339C" w14:textId="7777777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BD04" w14:textId="7777777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06CB8" w:rsidRPr="009A1C8B" w14:paraId="457C1702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A4624B" w14:textId="5CA084B1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1921A6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8EFE" w14:textId="51CC8F01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1F898582" w14:textId="09A376F2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94 (98.5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4625D0A" w14:textId="7777777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79D3A0E4" w14:textId="0738533B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5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6D054C5" w14:textId="2D85279B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150F2D7" w14:textId="7A5B442E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598103D0" w14:textId="50DE471F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B0FF7B3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8B7667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834C37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54A1C9E" w14:textId="4D8C9D18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6BD8DFAC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  <w:p w14:paraId="7738B302" w14:textId="38E2193D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00)</w:t>
            </w:r>
          </w:p>
        </w:tc>
        <w:tc>
          <w:tcPr>
            <w:tcW w:w="937" w:type="dxa"/>
            <w:shd w:val="clear" w:color="auto" w:fill="auto"/>
          </w:tcPr>
          <w:p w14:paraId="55385D38" w14:textId="546959E3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6E5D132B" w14:textId="432B9750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03B5530F" w14:textId="10E24001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5E40126E" w14:textId="1A53835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1B83AD3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9E83E5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0D89FA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723690F3" w14:textId="3AE445C1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21AF46F1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  <w:p w14:paraId="3263B34A" w14:textId="4DEF21A1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9.00)</w:t>
            </w:r>
          </w:p>
        </w:tc>
        <w:tc>
          <w:tcPr>
            <w:tcW w:w="937" w:type="dxa"/>
            <w:shd w:val="clear" w:color="auto" w:fill="auto"/>
          </w:tcPr>
          <w:p w14:paraId="0B650C54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35E1DED9" w14:textId="783C03A8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0)</w:t>
            </w:r>
          </w:p>
        </w:tc>
        <w:tc>
          <w:tcPr>
            <w:tcW w:w="937" w:type="dxa"/>
            <w:shd w:val="clear" w:color="auto" w:fill="auto"/>
          </w:tcPr>
          <w:p w14:paraId="352EF0D1" w14:textId="30C33F6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64D94E6D" w14:textId="629037AA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7FA296E4" w14:textId="52BE1DF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1BE72DF3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99626A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26B9A6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86135E8" w14:textId="6C065D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59BA56AA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  <w:p w14:paraId="145DBE01" w14:textId="42E9BA98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2.50)</w:t>
            </w:r>
          </w:p>
        </w:tc>
        <w:tc>
          <w:tcPr>
            <w:tcW w:w="937" w:type="dxa"/>
            <w:shd w:val="clear" w:color="auto" w:fill="auto"/>
          </w:tcPr>
          <w:p w14:paraId="173A5C26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  <w:p w14:paraId="6B4EF318" w14:textId="0FA382A4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.50)</w:t>
            </w:r>
          </w:p>
        </w:tc>
        <w:tc>
          <w:tcPr>
            <w:tcW w:w="937" w:type="dxa"/>
            <w:shd w:val="clear" w:color="auto" w:fill="auto"/>
          </w:tcPr>
          <w:p w14:paraId="4ED0CB8A" w14:textId="7649A64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3B1D55A9" w14:textId="0DADEFF4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F6BF6C7" w14:textId="51B451AB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DDC6B76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8E49" w14:textId="6BB4AD94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41C370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332D" w14:textId="6D6EF2E6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F81EF11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  <w:p w14:paraId="6A652913" w14:textId="4F130025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6.25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3E343D5" w14:textId="77777777" w:rsidR="00706CB8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  <w:p w14:paraId="45E5B51D" w14:textId="4A28A0A0" w:rsidR="009E6B7A" w:rsidRPr="009A1C8B" w:rsidRDefault="009E6B7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3.75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1861F301" w14:textId="15A261F3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0B41C33" w14:textId="476E24E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18AA71CC" w14:textId="64DB2D85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8451942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76BA" w14:textId="79DFFDA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4C9F60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B275" w14:textId="238E9D5C" w:rsidR="00706CB8" w:rsidRPr="009A1C8B" w:rsidRDefault="00303FE7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42D96AE" w14:textId="77777777" w:rsidR="00706CB8" w:rsidRPr="009A1C8B" w:rsidRDefault="00EF7A7F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  <w:p w14:paraId="4BD11A21" w14:textId="42F9DCEA" w:rsidR="00EF7A7F" w:rsidRPr="009A1C8B" w:rsidRDefault="00EF7A7F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6.77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188F5C7" w14:textId="77777777" w:rsidR="00706CB8" w:rsidRPr="009A1C8B" w:rsidRDefault="00D43E9F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  <w:p w14:paraId="2FE445D9" w14:textId="2FB753C6" w:rsidR="00D43E9F" w:rsidRPr="009A1C8B" w:rsidRDefault="00D43E9F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23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635851D9" w14:textId="2B658E8C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E48DEA1" w14:textId="485FCBD0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5C91966F" w14:textId="678A86BC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2691193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E6D942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11CB42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4C29A27A" w14:textId="3A801592" w:rsidR="00706CB8" w:rsidRPr="009A1C8B" w:rsidRDefault="00303FE7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lf-care</w:t>
            </w:r>
          </w:p>
        </w:tc>
        <w:tc>
          <w:tcPr>
            <w:tcW w:w="937" w:type="dxa"/>
            <w:shd w:val="clear" w:color="auto" w:fill="auto"/>
          </w:tcPr>
          <w:p w14:paraId="587B44A3" w14:textId="77777777" w:rsidR="00706CB8" w:rsidRPr="009A1C8B" w:rsidRDefault="00157E49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  <w:p w14:paraId="744AF291" w14:textId="3E2E6241" w:rsidR="00157E49" w:rsidRPr="009A1C8B" w:rsidRDefault="00157E49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00)</w:t>
            </w:r>
          </w:p>
        </w:tc>
        <w:tc>
          <w:tcPr>
            <w:tcW w:w="937" w:type="dxa"/>
            <w:shd w:val="clear" w:color="auto" w:fill="auto"/>
          </w:tcPr>
          <w:p w14:paraId="7A48931E" w14:textId="4ABB0335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4D40DC36" w14:textId="23CEAC7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4C4CD643" w14:textId="04FE88CF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AC4AF97" w14:textId="1E1ACB8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0B96CE3D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1E36C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B0ADFD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CFE6ACB" w14:textId="482BD064" w:rsidR="00706CB8" w:rsidRPr="009A1C8B" w:rsidRDefault="00303FE7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ual activities</w:t>
            </w:r>
          </w:p>
        </w:tc>
        <w:tc>
          <w:tcPr>
            <w:tcW w:w="937" w:type="dxa"/>
            <w:shd w:val="clear" w:color="auto" w:fill="auto"/>
          </w:tcPr>
          <w:p w14:paraId="3A7B1C8D" w14:textId="77777777" w:rsidR="00706CB8" w:rsidRPr="009A1C8B" w:rsidRDefault="003879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  <w:p w14:paraId="0753CF4E" w14:textId="14E19A88" w:rsidR="00387975" w:rsidRPr="009A1C8B" w:rsidRDefault="003879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125A39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8.92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24ADEB6E" w14:textId="77777777" w:rsidR="00706CB8" w:rsidRPr="009A1C8B" w:rsidRDefault="00125A39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3544A9D8" w14:textId="1C0B6FB3" w:rsidR="00125A39" w:rsidRPr="009A1C8B" w:rsidRDefault="00125A39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8)</w:t>
            </w:r>
          </w:p>
        </w:tc>
        <w:tc>
          <w:tcPr>
            <w:tcW w:w="937" w:type="dxa"/>
            <w:shd w:val="clear" w:color="auto" w:fill="auto"/>
          </w:tcPr>
          <w:p w14:paraId="26349A63" w14:textId="03AF9A2E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4B13966A" w14:textId="445A4CE0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497E412A" w14:textId="33D3185C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81A598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72B5CE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5633FA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52B569CA" w14:textId="4ACD3B91" w:rsidR="00706CB8" w:rsidRPr="009A1C8B" w:rsidRDefault="00303FE7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in/discomfort</w:t>
            </w:r>
          </w:p>
        </w:tc>
        <w:tc>
          <w:tcPr>
            <w:tcW w:w="937" w:type="dxa"/>
            <w:shd w:val="clear" w:color="auto" w:fill="auto"/>
          </w:tcPr>
          <w:p w14:paraId="652F8604" w14:textId="77777777" w:rsidR="00706CB8" w:rsidRPr="009A1C8B" w:rsidRDefault="00D3526C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  <w:p w14:paraId="14A84EF1" w14:textId="6F60D835" w:rsidR="00D3526C" w:rsidRPr="009A1C8B" w:rsidRDefault="00D3526C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6.25)</w:t>
            </w:r>
          </w:p>
        </w:tc>
        <w:tc>
          <w:tcPr>
            <w:tcW w:w="937" w:type="dxa"/>
            <w:shd w:val="clear" w:color="auto" w:fill="auto"/>
          </w:tcPr>
          <w:p w14:paraId="0D153550" w14:textId="77777777" w:rsidR="00706CB8" w:rsidRPr="009A1C8B" w:rsidRDefault="00D3526C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  <w:p w14:paraId="17E91DE3" w14:textId="413F0828" w:rsidR="00D3526C" w:rsidRPr="009A1C8B" w:rsidRDefault="00D3526C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3.75)</w:t>
            </w:r>
          </w:p>
        </w:tc>
        <w:tc>
          <w:tcPr>
            <w:tcW w:w="937" w:type="dxa"/>
            <w:shd w:val="clear" w:color="auto" w:fill="auto"/>
          </w:tcPr>
          <w:p w14:paraId="652C58FE" w14:textId="63FD0271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715EE5B5" w14:textId="67544078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09F3DFF" w14:textId="574403D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2E0592D5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17A5" w14:textId="0D73E8B3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3D4D92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C8DF" w14:textId="5D047481" w:rsidR="00706CB8" w:rsidRPr="009A1C8B" w:rsidRDefault="00303FE7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68CFD22" w14:textId="77777777" w:rsidR="00706CB8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  <w:p w14:paraId="26BBC1C5" w14:textId="6CA56F7D" w:rsidR="00B87D35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2.48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A9BE784" w14:textId="77777777" w:rsidR="00706CB8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  <w:p w14:paraId="0C05633C" w14:textId="2B7E7349" w:rsidR="00B87D35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7.25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120D57E" w14:textId="77777777" w:rsidR="00706CB8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5BCAA68" w14:textId="690E156D" w:rsidR="00B87D35" w:rsidRPr="009A1C8B" w:rsidRDefault="00B87D3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1E2436A" w14:textId="220F3E8D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104123C2" w14:textId="263A34FB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24460A7F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C88D" w14:textId="2AF53B3E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0026C5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9486" w14:textId="13C1CE86" w:rsidR="00706CB8" w:rsidRPr="009A1C8B" w:rsidRDefault="00B87D35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EC56FAF" w14:textId="77777777" w:rsidR="00706CB8" w:rsidRPr="009A1C8B" w:rsidRDefault="006623B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  <w:p w14:paraId="360EC793" w14:textId="7E705C19" w:rsidR="006623B5" w:rsidRPr="009A1C8B" w:rsidRDefault="006623B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5.72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5615A71A" w14:textId="77777777" w:rsidR="00706CB8" w:rsidRPr="009A1C8B" w:rsidRDefault="005C534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  <w:p w14:paraId="700B25A5" w14:textId="66E4CD9F" w:rsidR="005C5348" w:rsidRPr="009A1C8B" w:rsidRDefault="005C534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28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6B02393" w14:textId="7609D2A4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5E51A953" w14:textId="410B4422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7DD9B6C8" w14:textId="3DDF77FF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A2401FD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0D7D15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516849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56846B64" w14:textId="1E876F39" w:rsidR="00706CB8" w:rsidRPr="009A1C8B" w:rsidRDefault="00B87D35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lf-care</w:t>
            </w:r>
          </w:p>
        </w:tc>
        <w:tc>
          <w:tcPr>
            <w:tcW w:w="937" w:type="dxa"/>
            <w:shd w:val="clear" w:color="auto" w:fill="auto"/>
          </w:tcPr>
          <w:p w14:paraId="36D9E173" w14:textId="77777777" w:rsidR="00706CB8" w:rsidRPr="009A1C8B" w:rsidRDefault="005C534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  <w:p w14:paraId="3118B039" w14:textId="27DA418E" w:rsidR="005C5348" w:rsidRPr="009A1C8B" w:rsidRDefault="005C534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9.47)</w:t>
            </w:r>
          </w:p>
        </w:tc>
        <w:tc>
          <w:tcPr>
            <w:tcW w:w="937" w:type="dxa"/>
            <w:shd w:val="clear" w:color="auto" w:fill="auto"/>
          </w:tcPr>
          <w:p w14:paraId="4649FE6C" w14:textId="77777777" w:rsidR="00706CB8" w:rsidRPr="009A1C8B" w:rsidRDefault="0085474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1B2D4CD5" w14:textId="7E415807" w:rsidR="00854745" w:rsidRPr="009A1C8B" w:rsidRDefault="0085474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53)</w:t>
            </w:r>
          </w:p>
        </w:tc>
        <w:tc>
          <w:tcPr>
            <w:tcW w:w="937" w:type="dxa"/>
            <w:shd w:val="clear" w:color="auto" w:fill="auto"/>
          </w:tcPr>
          <w:p w14:paraId="33E93DDA" w14:textId="7B3AD06A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15F6B00F" w14:textId="397D5861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3CCFD73" w14:textId="6841A5AA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6CC59AB1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6D1F40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DAE02E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1F54BA03" w14:textId="605C7D54" w:rsidR="00706CB8" w:rsidRPr="009A1C8B" w:rsidRDefault="00B87D35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ual activities</w:t>
            </w:r>
          </w:p>
        </w:tc>
        <w:tc>
          <w:tcPr>
            <w:tcW w:w="937" w:type="dxa"/>
            <w:shd w:val="clear" w:color="auto" w:fill="auto"/>
          </w:tcPr>
          <w:p w14:paraId="0B780187" w14:textId="77777777" w:rsidR="00706CB8" w:rsidRPr="009A1C8B" w:rsidRDefault="0085474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  <w:p w14:paraId="1070BDD0" w14:textId="744D8043" w:rsidR="00854745" w:rsidRPr="009A1C8B" w:rsidRDefault="0085474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4.65)</w:t>
            </w:r>
          </w:p>
        </w:tc>
        <w:tc>
          <w:tcPr>
            <w:tcW w:w="937" w:type="dxa"/>
            <w:shd w:val="clear" w:color="auto" w:fill="auto"/>
          </w:tcPr>
          <w:p w14:paraId="58E3D860" w14:textId="77777777" w:rsidR="00706CB8" w:rsidRPr="009A1C8B" w:rsidRDefault="00DF2787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  <w:p w14:paraId="502E9B4B" w14:textId="061617D6" w:rsidR="00DF2787" w:rsidRPr="009A1C8B" w:rsidRDefault="00DF2787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.35)</w:t>
            </w:r>
          </w:p>
        </w:tc>
        <w:tc>
          <w:tcPr>
            <w:tcW w:w="937" w:type="dxa"/>
            <w:shd w:val="clear" w:color="auto" w:fill="auto"/>
          </w:tcPr>
          <w:p w14:paraId="27087812" w14:textId="4BDF8E20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0AF30CA1" w14:textId="58989123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293837E8" w14:textId="18B4511D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52D55490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CC6937" w14:textId="7777777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31F61C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3ED58FF" w14:textId="71C1DCFB" w:rsidR="00706CB8" w:rsidRPr="009A1C8B" w:rsidRDefault="00B87D35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in/discomfort</w:t>
            </w:r>
          </w:p>
        </w:tc>
        <w:tc>
          <w:tcPr>
            <w:tcW w:w="937" w:type="dxa"/>
            <w:shd w:val="clear" w:color="auto" w:fill="auto"/>
          </w:tcPr>
          <w:p w14:paraId="01F80801" w14:textId="77777777" w:rsidR="00706CB8" w:rsidRPr="009A1C8B" w:rsidRDefault="00DF2787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  <w:p w14:paraId="437BE569" w14:textId="0E516D3F" w:rsidR="00DF2787" w:rsidRPr="009A1C8B" w:rsidRDefault="00DF2787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1.28)</w:t>
            </w:r>
          </w:p>
        </w:tc>
        <w:tc>
          <w:tcPr>
            <w:tcW w:w="937" w:type="dxa"/>
            <w:shd w:val="clear" w:color="auto" w:fill="auto"/>
          </w:tcPr>
          <w:p w14:paraId="2A469D3F" w14:textId="77777777" w:rsidR="00706CB8" w:rsidRPr="009A1C8B" w:rsidRDefault="004545F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  <w:p w14:paraId="031CBE85" w14:textId="1DED4DBC" w:rsidR="004545FA" w:rsidRPr="009A1C8B" w:rsidRDefault="004545FA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8.45)</w:t>
            </w:r>
          </w:p>
        </w:tc>
        <w:tc>
          <w:tcPr>
            <w:tcW w:w="937" w:type="dxa"/>
            <w:shd w:val="clear" w:color="auto" w:fill="auto"/>
          </w:tcPr>
          <w:p w14:paraId="00C5B1D6" w14:textId="2EAD985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3B441717" w14:textId="03B0F807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E36AE9B" w14:textId="7004D01E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6CB8" w:rsidRPr="009A1C8B" w14:paraId="18653C39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F380" w14:textId="32B2DE17" w:rsidR="00706CB8" w:rsidRPr="009A1C8B" w:rsidRDefault="00706CB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9ACEED" w14:textId="77777777" w:rsidR="00706CB8" w:rsidRPr="009A1C8B" w:rsidRDefault="00706CB8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5183" w14:textId="1365F89D" w:rsidR="00706CB8" w:rsidRPr="009A1C8B" w:rsidRDefault="00B87D35" w:rsidP="001720A8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706CB8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32A6FC5" w14:textId="3BFB0321" w:rsidR="00EF6B47" w:rsidRPr="009A1C8B" w:rsidRDefault="004545FA" w:rsidP="00EF6B4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  <w:p w14:paraId="4606EA87" w14:textId="6CD437AE" w:rsidR="004545FA" w:rsidRPr="009A1C8B" w:rsidRDefault="00CA748D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9.1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98CCB6F" w14:textId="77777777" w:rsidR="00706CB8" w:rsidRPr="009A1C8B" w:rsidRDefault="00764E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  <w:p w14:paraId="12601204" w14:textId="3F10F45D" w:rsidR="00764E75" w:rsidRPr="009A1C8B" w:rsidRDefault="00764E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8.72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BF801DA" w14:textId="77777777" w:rsidR="00706CB8" w:rsidRPr="009A1C8B" w:rsidRDefault="00764E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0A9FD62F" w14:textId="19E8FE5B" w:rsidR="00764E75" w:rsidRPr="009A1C8B" w:rsidRDefault="00764E75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1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0E87B6D" w14:textId="0DB113D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61D3E0D5" w14:textId="3727D206" w:rsidR="00706CB8" w:rsidRPr="009A1C8B" w:rsidRDefault="00706CB8" w:rsidP="001720A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0CEE0094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1F4F" w14:textId="25DFB9A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-5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CAD484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1A47" w14:textId="411F12B4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6EF2EC9" w14:textId="77777777" w:rsidR="00764E75" w:rsidRPr="009A1C8B" w:rsidRDefault="00C8145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  <w:p w14:paraId="16E6E3F2" w14:textId="30D53B94" w:rsidR="00C8145A" w:rsidRPr="009A1C8B" w:rsidRDefault="00C8145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4.66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3CE5F38F" w14:textId="77777777" w:rsidR="00764E75" w:rsidRPr="009A1C8B" w:rsidRDefault="00C8145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  <w:p w14:paraId="32C37FB3" w14:textId="49CE4753" w:rsidR="00C8145A" w:rsidRPr="009A1C8B" w:rsidRDefault="00C8145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5.34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1106C621" w14:textId="31ACD48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BEB9A22" w14:textId="4AFE4B7A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884E265" w14:textId="5D52C28C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5DBEAD31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98F6F9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E137BB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44773B2" w14:textId="626048AA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33A6D74E" w14:textId="77777777" w:rsidR="00764E75" w:rsidRPr="009A1C8B" w:rsidRDefault="000508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  <w:p w14:paraId="442E20D9" w14:textId="56DD5C1A" w:rsidR="000508DD" w:rsidRPr="009A1C8B" w:rsidRDefault="000508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8.58)</w:t>
            </w:r>
          </w:p>
        </w:tc>
        <w:tc>
          <w:tcPr>
            <w:tcW w:w="937" w:type="dxa"/>
            <w:shd w:val="clear" w:color="auto" w:fill="auto"/>
          </w:tcPr>
          <w:p w14:paraId="28FA5B84" w14:textId="77777777" w:rsidR="00764E75" w:rsidRPr="009A1C8B" w:rsidRDefault="000508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38AEEC9D" w14:textId="719A9C00" w:rsidR="000508DD" w:rsidRPr="009A1C8B" w:rsidRDefault="000508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42)</w:t>
            </w:r>
          </w:p>
        </w:tc>
        <w:tc>
          <w:tcPr>
            <w:tcW w:w="937" w:type="dxa"/>
            <w:shd w:val="clear" w:color="auto" w:fill="auto"/>
          </w:tcPr>
          <w:p w14:paraId="29B81D53" w14:textId="7F0B5FA6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1749CE46" w14:textId="2853B51F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057B1419" w14:textId="18A2604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305F07B5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070DC9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F481F7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64A8C1D1" w14:textId="33FA048E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5A01731F" w14:textId="77777777" w:rsidR="00764E75" w:rsidRPr="009A1C8B" w:rsidRDefault="00A916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  <w:p w14:paraId="39205B0C" w14:textId="6CD08A5B" w:rsidR="00A916FC" w:rsidRPr="009A1C8B" w:rsidRDefault="00A916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7.84)</w:t>
            </w:r>
          </w:p>
        </w:tc>
        <w:tc>
          <w:tcPr>
            <w:tcW w:w="937" w:type="dxa"/>
            <w:shd w:val="clear" w:color="auto" w:fill="auto"/>
          </w:tcPr>
          <w:p w14:paraId="2B4945F5" w14:textId="77777777" w:rsidR="00764E75" w:rsidRPr="009A1C8B" w:rsidRDefault="00A916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  <w:p w14:paraId="2951B952" w14:textId="508E6A24" w:rsidR="00A916FC" w:rsidRPr="009A1C8B" w:rsidRDefault="00A916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1.88)</w:t>
            </w:r>
          </w:p>
        </w:tc>
        <w:tc>
          <w:tcPr>
            <w:tcW w:w="937" w:type="dxa"/>
            <w:shd w:val="clear" w:color="auto" w:fill="auto"/>
          </w:tcPr>
          <w:p w14:paraId="01390CEB" w14:textId="77777777" w:rsidR="00764E75" w:rsidRPr="009A1C8B" w:rsidRDefault="00CA256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3F3F5016" w14:textId="163E07AB" w:rsidR="00CA2565" w:rsidRPr="009A1C8B" w:rsidRDefault="00CA256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8)</w:t>
            </w:r>
          </w:p>
        </w:tc>
        <w:tc>
          <w:tcPr>
            <w:tcW w:w="937" w:type="dxa"/>
            <w:shd w:val="clear" w:color="auto" w:fill="auto"/>
          </w:tcPr>
          <w:p w14:paraId="7AF038E6" w14:textId="067866F9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CC3D8BF" w14:textId="2E58246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306621EA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B76905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A8B4AD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F44BC7C" w14:textId="6745ACCB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4E842AAF" w14:textId="77777777" w:rsidR="00764E75" w:rsidRPr="009A1C8B" w:rsidRDefault="00CA256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  <w:p w14:paraId="4AFFA874" w14:textId="5E742354" w:rsidR="00CA2565" w:rsidRPr="009A1C8B" w:rsidRDefault="00CA256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5.68)</w:t>
            </w:r>
          </w:p>
        </w:tc>
        <w:tc>
          <w:tcPr>
            <w:tcW w:w="937" w:type="dxa"/>
            <w:shd w:val="clear" w:color="auto" w:fill="auto"/>
          </w:tcPr>
          <w:p w14:paraId="3F22CF1F" w14:textId="77777777" w:rsidR="00764E75" w:rsidRPr="009A1C8B" w:rsidRDefault="00A0044B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  <w:p w14:paraId="4CEE47F3" w14:textId="0C437DF6" w:rsidR="00A0044B" w:rsidRPr="009A1C8B" w:rsidRDefault="00A0044B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4.32)</w:t>
            </w:r>
          </w:p>
        </w:tc>
        <w:tc>
          <w:tcPr>
            <w:tcW w:w="937" w:type="dxa"/>
            <w:shd w:val="clear" w:color="auto" w:fill="auto"/>
          </w:tcPr>
          <w:p w14:paraId="6C4B1F00" w14:textId="7A93D4E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18F12828" w14:textId="791CE115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769E4265" w14:textId="541307BE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4725FEE9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E659" w14:textId="12FEE1A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178957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418" w14:textId="441657A2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9D860A6" w14:textId="77777777" w:rsidR="00764E75" w:rsidRPr="009A1C8B" w:rsidRDefault="00A0044B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  <w:p w14:paraId="55038570" w14:textId="5BAA5432" w:rsidR="00A0044B" w:rsidRPr="009A1C8B" w:rsidRDefault="00A0044B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5.5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3FF3DF5" w14:textId="77777777" w:rsidR="00764E75" w:rsidRPr="009A1C8B" w:rsidRDefault="00EA44CE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  <w:p w14:paraId="032306CA" w14:textId="435BFB76" w:rsidR="00EA44CE" w:rsidRPr="009A1C8B" w:rsidRDefault="00EA44CE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4.15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6F64A6B" w14:textId="77777777" w:rsidR="00764E75" w:rsidRPr="009A1C8B" w:rsidRDefault="00EA44CE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71C8127A" w14:textId="42C8FB01" w:rsidR="00EA44CE" w:rsidRPr="009A1C8B" w:rsidRDefault="00EA44CE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8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379BAC6" w14:textId="1C01B1C5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0FFF106E" w14:textId="63F3D365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4F88573D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1E44" w14:textId="3F5AEA7F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4AEEF8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E695" w14:textId="3F69A264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C3654DC" w14:textId="77777777" w:rsidR="00764E75" w:rsidRPr="009A1C8B" w:rsidRDefault="00AF1BA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  <w:p w14:paraId="1BB4875F" w14:textId="0C96652B" w:rsidR="00AF1BAD" w:rsidRPr="009A1C8B" w:rsidRDefault="00AF1BA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8.7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579EED30" w14:textId="77777777" w:rsidR="00764E75" w:rsidRPr="009A1C8B" w:rsidRDefault="00B9520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  <w:p w14:paraId="77BA058D" w14:textId="39CFA928" w:rsidR="00B95206" w:rsidRPr="009A1C8B" w:rsidRDefault="00B9520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1.2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3673E6D9" w14:textId="7763CF14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176BF55E" w14:textId="0B93F1E2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3B0C528" w14:textId="080D918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26F5D5F8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87927B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68D1BC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80B51ED" w14:textId="38844A0E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72C5C93E" w14:textId="77777777" w:rsidR="00764E75" w:rsidRPr="009A1C8B" w:rsidRDefault="00B81BA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  <w:p w14:paraId="2552B163" w14:textId="63AF7A8C" w:rsidR="00B81BAA" w:rsidRPr="009A1C8B" w:rsidRDefault="00B81BA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0.79)</w:t>
            </w:r>
          </w:p>
        </w:tc>
        <w:tc>
          <w:tcPr>
            <w:tcW w:w="937" w:type="dxa"/>
            <w:shd w:val="clear" w:color="auto" w:fill="auto"/>
          </w:tcPr>
          <w:p w14:paraId="7EEF504D" w14:textId="77777777" w:rsidR="00764E75" w:rsidRPr="009A1C8B" w:rsidRDefault="00B81BA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  <w:p w14:paraId="706BF6F5" w14:textId="59FB9444" w:rsidR="00B81BAA" w:rsidRPr="009A1C8B" w:rsidRDefault="00B81BAA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.21)</w:t>
            </w:r>
          </w:p>
        </w:tc>
        <w:tc>
          <w:tcPr>
            <w:tcW w:w="937" w:type="dxa"/>
            <w:shd w:val="clear" w:color="auto" w:fill="auto"/>
          </w:tcPr>
          <w:p w14:paraId="78EE0698" w14:textId="5B233B90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5E7FDD25" w14:textId="06D660D8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A53ABE1" w14:textId="45B333C8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7CF2A8E9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1E4EE7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64ECA8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65C5DC84" w14:textId="676F20C0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03DEF15C" w14:textId="77777777" w:rsidR="00764E75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  <w:p w14:paraId="72A9A3AB" w14:textId="3CCDC2AB" w:rsidR="00FF7686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4.14)</w:t>
            </w:r>
          </w:p>
        </w:tc>
        <w:tc>
          <w:tcPr>
            <w:tcW w:w="937" w:type="dxa"/>
            <w:shd w:val="clear" w:color="auto" w:fill="auto"/>
          </w:tcPr>
          <w:p w14:paraId="4EE53BF2" w14:textId="77777777" w:rsidR="00764E75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  <w:p w14:paraId="70F8D0A7" w14:textId="720BFD9C" w:rsidR="00FF7686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5.53)</w:t>
            </w:r>
          </w:p>
        </w:tc>
        <w:tc>
          <w:tcPr>
            <w:tcW w:w="937" w:type="dxa"/>
            <w:shd w:val="clear" w:color="auto" w:fill="auto"/>
          </w:tcPr>
          <w:p w14:paraId="54DF7B79" w14:textId="77777777" w:rsidR="00764E75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1469887D" w14:textId="7E8376CB" w:rsidR="00FF7686" w:rsidRPr="009A1C8B" w:rsidRDefault="00FF768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33)</w:t>
            </w:r>
          </w:p>
        </w:tc>
        <w:tc>
          <w:tcPr>
            <w:tcW w:w="937" w:type="dxa"/>
            <w:shd w:val="clear" w:color="auto" w:fill="auto"/>
          </w:tcPr>
          <w:p w14:paraId="2FA5D397" w14:textId="6BE91DDF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07B319D5" w14:textId="694DE222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71969AA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46FD1E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0933FD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2690ECA" w14:textId="4C45A14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003B6D92" w14:textId="77777777" w:rsidR="00764E75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  <w:p w14:paraId="03691947" w14:textId="3D52EB56" w:rsidR="002D6AFC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6.05)</w:t>
            </w:r>
          </w:p>
        </w:tc>
        <w:tc>
          <w:tcPr>
            <w:tcW w:w="937" w:type="dxa"/>
            <w:shd w:val="clear" w:color="auto" w:fill="auto"/>
          </w:tcPr>
          <w:p w14:paraId="48DA4934" w14:textId="77777777" w:rsidR="00764E75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  <w:p w14:paraId="71FB6D9D" w14:textId="6B509B5A" w:rsidR="002D6AFC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2.96)</w:t>
            </w:r>
          </w:p>
        </w:tc>
        <w:tc>
          <w:tcPr>
            <w:tcW w:w="937" w:type="dxa"/>
            <w:shd w:val="clear" w:color="auto" w:fill="auto"/>
          </w:tcPr>
          <w:p w14:paraId="6B8B177D" w14:textId="77777777" w:rsidR="00764E75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55A92269" w14:textId="1BE4255B" w:rsidR="002D6AFC" w:rsidRPr="009A1C8B" w:rsidRDefault="002D6AFC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99)</w:t>
            </w:r>
          </w:p>
        </w:tc>
        <w:tc>
          <w:tcPr>
            <w:tcW w:w="937" w:type="dxa"/>
            <w:shd w:val="clear" w:color="auto" w:fill="auto"/>
          </w:tcPr>
          <w:p w14:paraId="5499F215" w14:textId="5447EAB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0E8E499" w14:textId="692BE6F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039F2C0B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9133" w14:textId="5722F66A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22C1D8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2DC3" w14:textId="5C2803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AC2D91C" w14:textId="77777777" w:rsidR="00764E75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  <w:p w14:paraId="409382AF" w14:textId="2DA56B37" w:rsidR="00542BDD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5.13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3672486" w14:textId="77777777" w:rsidR="00764E75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  <w:p w14:paraId="76093C54" w14:textId="64C1F35D" w:rsidR="00542BDD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3.22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19D61C59" w14:textId="77777777" w:rsidR="00764E75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5B5C4AAA" w14:textId="78CED81D" w:rsidR="00542BDD" w:rsidRPr="009A1C8B" w:rsidRDefault="00542BDD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6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EA9482D" w14:textId="2CF2589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F42E02E" w14:textId="66037026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4A3A86B5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419F" w14:textId="4903B009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713FCC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16E7" w14:textId="7A2BCB6A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98FB652" w14:textId="77777777" w:rsidR="004A474F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  <w:p w14:paraId="540660DA" w14:textId="6A038523" w:rsidR="0007606F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1.66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2738631" w14:textId="77777777" w:rsidR="00010965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  <w:p w14:paraId="13BE693C" w14:textId="54FD1515" w:rsidR="0007606F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4.82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B736C6B" w14:textId="77777777" w:rsidR="00B70853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0AD7D4B4" w14:textId="561ACB70" w:rsidR="0007606F" w:rsidRPr="009A1C8B" w:rsidRDefault="0007606F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52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1507AFD2" w14:textId="7554DC38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62F0C821" w14:textId="683C88B1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5AAEB1CE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4EBD19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3FCD39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61B93EC6" w14:textId="71C1B3E6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1D608C2F" w14:textId="77777777" w:rsidR="00010965" w:rsidRPr="009A1C8B" w:rsidRDefault="003D7A64" w:rsidP="0001096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  <w:p w14:paraId="1AAA11D7" w14:textId="13B362FD" w:rsidR="003D7A64" w:rsidRPr="009A1C8B" w:rsidRDefault="003D7A64" w:rsidP="0001096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2.36)</w:t>
            </w:r>
          </w:p>
        </w:tc>
        <w:tc>
          <w:tcPr>
            <w:tcW w:w="937" w:type="dxa"/>
            <w:shd w:val="clear" w:color="auto" w:fill="auto"/>
          </w:tcPr>
          <w:p w14:paraId="651D41B2" w14:textId="77777777" w:rsidR="00764E75" w:rsidRPr="009A1C8B" w:rsidRDefault="003D7A6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  <w:p w14:paraId="097B2BC4" w14:textId="745D8FB0" w:rsidR="003D7A64" w:rsidRPr="009A1C8B" w:rsidRDefault="003D7A6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5.13)</w:t>
            </w:r>
          </w:p>
        </w:tc>
        <w:tc>
          <w:tcPr>
            <w:tcW w:w="937" w:type="dxa"/>
            <w:shd w:val="clear" w:color="auto" w:fill="auto"/>
          </w:tcPr>
          <w:p w14:paraId="726CFBB6" w14:textId="77777777" w:rsidR="00764E75" w:rsidRPr="009A1C8B" w:rsidRDefault="005A0A67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554ABCB1" w14:textId="2CC6730B" w:rsidR="005A0A67" w:rsidRPr="009A1C8B" w:rsidRDefault="005A0A67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51)</w:t>
            </w:r>
          </w:p>
        </w:tc>
        <w:tc>
          <w:tcPr>
            <w:tcW w:w="937" w:type="dxa"/>
            <w:shd w:val="clear" w:color="auto" w:fill="auto"/>
          </w:tcPr>
          <w:p w14:paraId="2F35BEE0" w14:textId="05BB1FFE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BE8526B" w14:textId="53913C1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2DF8400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E80AFE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4FB41B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2FAA657" w14:textId="6609AD53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04898A06" w14:textId="77777777" w:rsidR="00764E75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  <w:p w14:paraId="54CC1904" w14:textId="51223E72" w:rsidR="00C61774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1.21)</w:t>
            </w:r>
          </w:p>
        </w:tc>
        <w:tc>
          <w:tcPr>
            <w:tcW w:w="937" w:type="dxa"/>
            <w:shd w:val="clear" w:color="auto" w:fill="auto"/>
          </w:tcPr>
          <w:p w14:paraId="0F7ABE1A" w14:textId="77777777" w:rsidR="00764E75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  <w:p w14:paraId="34E89E3F" w14:textId="3EE0B2DB" w:rsidR="00C61774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4.77)</w:t>
            </w:r>
          </w:p>
        </w:tc>
        <w:tc>
          <w:tcPr>
            <w:tcW w:w="937" w:type="dxa"/>
            <w:shd w:val="clear" w:color="auto" w:fill="auto"/>
          </w:tcPr>
          <w:p w14:paraId="2ED618CF" w14:textId="77777777" w:rsidR="00764E75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5B0BB106" w14:textId="7744F8D2" w:rsidR="00C61774" w:rsidRPr="009A1C8B" w:rsidRDefault="00C61774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02)</w:t>
            </w:r>
          </w:p>
        </w:tc>
        <w:tc>
          <w:tcPr>
            <w:tcW w:w="937" w:type="dxa"/>
            <w:shd w:val="clear" w:color="auto" w:fill="auto"/>
          </w:tcPr>
          <w:p w14:paraId="6A9320B9" w14:textId="4A807AC3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295B487A" w14:textId="76C6FA62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4E75" w:rsidRPr="009A1C8B" w14:paraId="3C07D181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BDCA07" w14:textId="77777777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626191" w14:textId="77777777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6FC34D4" w14:textId="0DD72A6B" w:rsidR="00764E75" w:rsidRPr="009A1C8B" w:rsidRDefault="00764E75" w:rsidP="00764E75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49916E61" w14:textId="77777777" w:rsidR="00764E75" w:rsidRPr="009A1C8B" w:rsidRDefault="004D37E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  <w:p w14:paraId="04836B08" w14:textId="51B27FD5" w:rsidR="004D37E8" w:rsidRPr="009A1C8B" w:rsidRDefault="004D37E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4.62)</w:t>
            </w:r>
          </w:p>
        </w:tc>
        <w:tc>
          <w:tcPr>
            <w:tcW w:w="937" w:type="dxa"/>
            <w:shd w:val="clear" w:color="auto" w:fill="auto"/>
          </w:tcPr>
          <w:p w14:paraId="1DE6CE21" w14:textId="77777777" w:rsidR="00764E75" w:rsidRPr="009A1C8B" w:rsidRDefault="004D37E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  <w:p w14:paraId="40ADC65B" w14:textId="111EF258" w:rsidR="004D37E8" w:rsidRPr="009A1C8B" w:rsidRDefault="004D37E8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B91C76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1.86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735FF1A9" w14:textId="77777777" w:rsidR="00764E75" w:rsidRPr="009A1C8B" w:rsidRDefault="00B91C7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659F7097" w14:textId="673B2B4B" w:rsidR="00B91C76" w:rsidRPr="009A1C8B" w:rsidRDefault="00B91C76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52)</w:t>
            </w:r>
          </w:p>
        </w:tc>
        <w:tc>
          <w:tcPr>
            <w:tcW w:w="937" w:type="dxa"/>
            <w:shd w:val="clear" w:color="auto" w:fill="auto"/>
          </w:tcPr>
          <w:p w14:paraId="30AF4166" w14:textId="15698BC4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4E6CB926" w14:textId="3DF259BD" w:rsidR="00764E75" w:rsidRPr="009A1C8B" w:rsidRDefault="00764E75" w:rsidP="00764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42A17" w:rsidRPr="009A1C8B" w14:paraId="05BF869A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0E85" w14:textId="7354364B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58BF95" w14:textId="77777777" w:rsidR="00542A17" w:rsidRPr="009A1C8B" w:rsidRDefault="00542A17" w:rsidP="00542A17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B0D4" w14:textId="45815838" w:rsidR="00542A17" w:rsidRPr="009A1C8B" w:rsidRDefault="00542A17" w:rsidP="00542A17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4C14ED8" w14:textId="77777777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  <w:p w14:paraId="7AE66471" w14:textId="76FA871D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5.78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41E4ACA" w14:textId="77777777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  <w:p w14:paraId="73A8426D" w14:textId="1927E68D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2.71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AC4676C" w14:textId="77777777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190947B6" w14:textId="4BC0568D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51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1410CB31" w14:textId="2C756565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634FC182" w14:textId="0D23AB75" w:rsidR="00542A17" w:rsidRPr="009A1C8B" w:rsidRDefault="00542A17" w:rsidP="00542A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202C0E9" w14:textId="78690087" w:rsidR="00CA17A3" w:rsidRPr="009A1C8B" w:rsidRDefault="00CA17A3" w:rsidP="001521BE">
      <w:pPr>
        <w:spacing w:line="480" w:lineRule="auto"/>
        <w:rPr>
          <w:rFonts w:ascii="Times New Roman" w:eastAsia="Times New Roman Uni" w:hAnsi="Times New Roman" w:cs="Times New Roman"/>
          <w:sz w:val="20"/>
          <w:szCs w:val="20"/>
        </w:rPr>
      </w:pPr>
    </w:p>
    <w:p w14:paraId="6F46400A" w14:textId="77777777" w:rsidR="00D062C5" w:rsidRPr="009A1C8B" w:rsidRDefault="00D062C5" w:rsidP="001521BE">
      <w:pPr>
        <w:spacing w:line="480" w:lineRule="auto"/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73EBCCAB" w14:textId="77777777" w:rsidR="00B74E07" w:rsidRPr="009A1C8B" w:rsidRDefault="00B74E07" w:rsidP="001521BE">
      <w:pPr>
        <w:spacing w:line="480" w:lineRule="auto"/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6A4ADB25" w14:textId="4929E228" w:rsidR="00CE7152" w:rsidRPr="009A1C8B" w:rsidRDefault="00CE7152" w:rsidP="00CE7152">
      <w:pPr>
        <w:spacing w:line="480" w:lineRule="auto"/>
        <w:rPr>
          <w:rFonts w:ascii="Times New Roman" w:eastAsia="Times New Roman Uni" w:hAnsi="Times New Roman" w:cs="Times New Roman"/>
          <w:sz w:val="20"/>
          <w:szCs w:val="20"/>
        </w:rPr>
      </w:pPr>
      <w:r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lastRenderedPageBreak/>
        <w:t xml:space="preserve">Supplement </w:t>
      </w:r>
      <w:r w:rsidR="009136BB"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t>2</w:t>
      </w:r>
      <w:r w:rsidRPr="009A1C8B">
        <w:rPr>
          <w:rFonts w:ascii="Times New Roman" w:eastAsia="Times New Roman Uni" w:hAnsi="Times New Roman" w:cs="Times New Roman"/>
          <w:sz w:val="20"/>
          <w:szCs w:val="20"/>
        </w:rPr>
        <w:t>: Responses of EQ-5D-5L</w:t>
      </w:r>
    </w:p>
    <w:tbl>
      <w:tblPr>
        <w:tblW w:w="8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2259"/>
        <w:gridCol w:w="937"/>
        <w:gridCol w:w="937"/>
        <w:gridCol w:w="937"/>
        <w:gridCol w:w="937"/>
        <w:gridCol w:w="805"/>
      </w:tblGrid>
      <w:tr w:rsidR="00CE7152" w:rsidRPr="009A1C8B" w14:paraId="540A58FD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06DD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021FC1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164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F34C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Level; n (%)</w:t>
            </w:r>
          </w:p>
        </w:tc>
      </w:tr>
      <w:tr w:rsidR="00CE7152" w:rsidRPr="009A1C8B" w14:paraId="5A1B0517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CC76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ge ban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248995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F43E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C392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71BD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0DE5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C07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760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E7152" w:rsidRPr="009A1C8B" w14:paraId="2E44D54E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F1F97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8BD4B3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9FA2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54743175" w14:textId="77777777" w:rsidR="00CE7152" w:rsidRPr="009A1C8B" w:rsidRDefault="00070CC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  <w:p w14:paraId="36D7E411" w14:textId="38ED8254" w:rsidR="00070CC0" w:rsidRPr="009A1C8B" w:rsidRDefault="00070CC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8.7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9DBB720" w14:textId="77777777" w:rsidR="00CE7152" w:rsidRPr="009A1C8B" w:rsidRDefault="001C04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45DF114D" w14:textId="3681BA07" w:rsidR="001C0419" w:rsidRPr="009A1C8B" w:rsidRDefault="001C04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2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19A78713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AF59E0C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4BBD0A6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41A2901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B7DA8B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47CBB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4E5F987A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7C3211CD" w14:textId="77777777" w:rsidR="00CE7152" w:rsidRPr="009A1C8B" w:rsidRDefault="0004409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  <w:p w14:paraId="1BBFA586" w14:textId="75204B81" w:rsidR="0004409A" w:rsidRPr="009A1C8B" w:rsidRDefault="0004409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00)</w:t>
            </w:r>
          </w:p>
        </w:tc>
        <w:tc>
          <w:tcPr>
            <w:tcW w:w="937" w:type="dxa"/>
            <w:shd w:val="clear" w:color="auto" w:fill="auto"/>
          </w:tcPr>
          <w:p w14:paraId="223DB470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343FED5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1381662C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6395C9B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3B60B003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7F47EF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F7536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8482788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6C51E55B" w14:textId="77777777" w:rsidR="00CE7152" w:rsidRPr="009A1C8B" w:rsidRDefault="0059155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  <w:p w14:paraId="73D50B20" w14:textId="73B7F41F" w:rsidR="00591553" w:rsidRPr="009A1C8B" w:rsidRDefault="0059155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7.75)</w:t>
            </w:r>
          </w:p>
        </w:tc>
        <w:tc>
          <w:tcPr>
            <w:tcW w:w="937" w:type="dxa"/>
            <w:shd w:val="clear" w:color="auto" w:fill="auto"/>
          </w:tcPr>
          <w:p w14:paraId="361634AF" w14:textId="77777777" w:rsidR="00CE7152" w:rsidRPr="009A1C8B" w:rsidRDefault="00AD11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02279B6D" w14:textId="44331DBE" w:rsidR="00AD11D4" w:rsidRPr="009A1C8B" w:rsidRDefault="00AD11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25)</w:t>
            </w:r>
          </w:p>
        </w:tc>
        <w:tc>
          <w:tcPr>
            <w:tcW w:w="937" w:type="dxa"/>
            <w:shd w:val="clear" w:color="auto" w:fill="auto"/>
          </w:tcPr>
          <w:p w14:paraId="44825680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573D454B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4982217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7EF10E0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4D2CE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C023CF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42A9525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1D3B57E6" w14:textId="77777777" w:rsidR="00CE7152" w:rsidRPr="009A1C8B" w:rsidRDefault="00DA2C9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  <w:p w14:paraId="0432C60B" w14:textId="1BFDD696" w:rsidR="00DA2C9F" w:rsidRPr="009A1C8B" w:rsidRDefault="00DA2C9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2.25)</w:t>
            </w:r>
          </w:p>
        </w:tc>
        <w:tc>
          <w:tcPr>
            <w:tcW w:w="937" w:type="dxa"/>
            <w:shd w:val="clear" w:color="auto" w:fill="auto"/>
          </w:tcPr>
          <w:p w14:paraId="2E8A7761" w14:textId="77777777" w:rsidR="00CE7152" w:rsidRPr="009A1C8B" w:rsidRDefault="009D5AB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  <w:p w14:paraId="102F9A4F" w14:textId="028D785B" w:rsidR="009D5AB6" w:rsidRPr="009A1C8B" w:rsidRDefault="009D5AB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1.75)</w:t>
            </w:r>
          </w:p>
        </w:tc>
        <w:tc>
          <w:tcPr>
            <w:tcW w:w="937" w:type="dxa"/>
            <w:shd w:val="clear" w:color="auto" w:fill="auto"/>
          </w:tcPr>
          <w:p w14:paraId="5BD89254" w14:textId="77777777" w:rsidR="00CE7152" w:rsidRPr="009A1C8B" w:rsidRDefault="009D5AB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  <w:p w14:paraId="0D3F7B47" w14:textId="390E513A" w:rsidR="009D5AB6" w:rsidRPr="009A1C8B" w:rsidRDefault="009D5AB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00)</w:t>
            </w:r>
          </w:p>
        </w:tc>
        <w:tc>
          <w:tcPr>
            <w:tcW w:w="937" w:type="dxa"/>
            <w:shd w:val="clear" w:color="auto" w:fill="auto"/>
          </w:tcPr>
          <w:p w14:paraId="57691D92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76A04E8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56F876A3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B203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1DD3DD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96A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41094FF" w14:textId="77777777" w:rsidR="00CE7152" w:rsidRPr="009A1C8B" w:rsidRDefault="001C316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  <w:p w14:paraId="530D9B80" w14:textId="71F8C7AE" w:rsidR="001C316A" w:rsidRPr="009A1C8B" w:rsidRDefault="001C316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8.0</w:t>
            </w:r>
            <w:r w:rsidR="00543D76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8A73385" w14:textId="77777777" w:rsidR="00CE7152" w:rsidRPr="009A1C8B" w:rsidRDefault="00543D7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  <w:p w14:paraId="2082AE51" w14:textId="70114E73" w:rsidR="00543D76" w:rsidRPr="009A1C8B" w:rsidRDefault="00543D7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6.0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065B422" w14:textId="77777777" w:rsidR="00CE7152" w:rsidRPr="009A1C8B" w:rsidRDefault="005A369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  <w:p w14:paraId="50662B66" w14:textId="2D44E9A6" w:rsidR="005A369B" w:rsidRPr="009A1C8B" w:rsidRDefault="005A369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.0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A9BB6F3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42C692BF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63E1DB2C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2F79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E5E9C8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79A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C9AFC7A" w14:textId="77777777" w:rsidR="00CE7152" w:rsidRPr="009A1C8B" w:rsidRDefault="001C04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  <w:p w14:paraId="4A1C216B" w14:textId="600E717D" w:rsidR="001C0419" w:rsidRPr="009A1C8B" w:rsidRDefault="001C04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6.5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5EC5342" w14:textId="77777777" w:rsidR="00CE7152" w:rsidRPr="009A1C8B" w:rsidRDefault="00C0261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  <w:p w14:paraId="51885C15" w14:textId="4C421EF2" w:rsidR="00C02611" w:rsidRPr="009A1C8B" w:rsidRDefault="00C0261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5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7416DDD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420A82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13DEC2BF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073D80B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A2134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C99082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5DB9BAA5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44559949" w14:textId="77777777" w:rsidR="00CE7152" w:rsidRPr="009A1C8B" w:rsidRDefault="00DC195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  <w:p w14:paraId="075AD4BC" w14:textId="59BB8713" w:rsidR="00DC195F" w:rsidRPr="009A1C8B" w:rsidRDefault="00DC195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9.73)</w:t>
            </w:r>
          </w:p>
        </w:tc>
        <w:tc>
          <w:tcPr>
            <w:tcW w:w="937" w:type="dxa"/>
            <w:shd w:val="clear" w:color="auto" w:fill="auto"/>
          </w:tcPr>
          <w:p w14:paraId="1B7C9D53" w14:textId="77777777" w:rsidR="00CE7152" w:rsidRPr="009A1C8B" w:rsidRDefault="00DC195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29FF754" w14:textId="05CD4CED" w:rsidR="00DC195F" w:rsidRPr="009A1C8B" w:rsidRDefault="00DC195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7)</w:t>
            </w:r>
          </w:p>
        </w:tc>
        <w:tc>
          <w:tcPr>
            <w:tcW w:w="937" w:type="dxa"/>
            <w:shd w:val="clear" w:color="auto" w:fill="auto"/>
          </w:tcPr>
          <w:p w14:paraId="0DE032D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6D0B86CC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E3F2363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00C12A1D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8051D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ED058A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39E5FDAC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3D469DD9" w14:textId="77777777" w:rsidR="00CE7152" w:rsidRPr="009A1C8B" w:rsidRDefault="00AD11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  <w:p w14:paraId="378EAEB7" w14:textId="7C20723C" w:rsidR="00AD11D4" w:rsidRPr="009A1C8B" w:rsidRDefault="00AD11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7.30)</w:t>
            </w:r>
          </w:p>
        </w:tc>
        <w:tc>
          <w:tcPr>
            <w:tcW w:w="937" w:type="dxa"/>
            <w:shd w:val="clear" w:color="auto" w:fill="auto"/>
          </w:tcPr>
          <w:p w14:paraId="1E167A3F" w14:textId="77777777" w:rsidR="00CE7152" w:rsidRPr="009A1C8B" w:rsidRDefault="0046042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  <w:p w14:paraId="37F7A5DA" w14:textId="016ED7B9" w:rsidR="00460428" w:rsidRPr="009A1C8B" w:rsidRDefault="0046042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70)</w:t>
            </w:r>
          </w:p>
        </w:tc>
        <w:tc>
          <w:tcPr>
            <w:tcW w:w="937" w:type="dxa"/>
            <w:shd w:val="clear" w:color="auto" w:fill="auto"/>
          </w:tcPr>
          <w:p w14:paraId="32A27F07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1EEFF96D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774081D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367AB51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793F5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7F341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4DFEFD2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7BA4DAD5" w14:textId="77777777" w:rsidR="00CE7152" w:rsidRPr="009A1C8B" w:rsidRDefault="00D9024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  <w:p w14:paraId="04B81DDA" w14:textId="1E6E186D" w:rsidR="00D90246" w:rsidRPr="009A1C8B" w:rsidRDefault="00D9024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7.90)</w:t>
            </w:r>
          </w:p>
        </w:tc>
        <w:tc>
          <w:tcPr>
            <w:tcW w:w="937" w:type="dxa"/>
            <w:shd w:val="clear" w:color="auto" w:fill="auto"/>
          </w:tcPr>
          <w:p w14:paraId="3947BF2A" w14:textId="77777777" w:rsidR="00CE7152" w:rsidRPr="009A1C8B" w:rsidRDefault="00D9024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  <w:p w14:paraId="7A1D93B5" w14:textId="44C9D3C8" w:rsidR="00D90246" w:rsidRPr="009A1C8B" w:rsidRDefault="00D9024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6.71)</w:t>
            </w:r>
          </w:p>
        </w:tc>
        <w:tc>
          <w:tcPr>
            <w:tcW w:w="937" w:type="dxa"/>
            <w:shd w:val="clear" w:color="auto" w:fill="auto"/>
          </w:tcPr>
          <w:p w14:paraId="5F9F4747" w14:textId="77777777" w:rsidR="00CE7152" w:rsidRPr="009A1C8B" w:rsidRDefault="00C241A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  <w:p w14:paraId="5BB87CEA" w14:textId="361AF68D" w:rsidR="00C241A6" w:rsidRPr="009A1C8B" w:rsidRDefault="00C241A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.39)</w:t>
            </w:r>
          </w:p>
        </w:tc>
        <w:tc>
          <w:tcPr>
            <w:tcW w:w="937" w:type="dxa"/>
            <w:shd w:val="clear" w:color="auto" w:fill="auto"/>
          </w:tcPr>
          <w:p w14:paraId="4F9D081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564BD6C2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73AA7F6A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47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ECA3BA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461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4BFA9A4" w14:textId="77777777" w:rsidR="00CE7152" w:rsidRPr="009A1C8B" w:rsidRDefault="005A369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  <w:p w14:paraId="6F92C085" w14:textId="45A8BCF3" w:rsidR="005A369B" w:rsidRPr="009A1C8B" w:rsidRDefault="005A369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5.2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78084C2" w14:textId="77777777" w:rsidR="00CE7152" w:rsidRPr="009A1C8B" w:rsidRDefault="00BB2D9C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  <w:p w14:paraId="06E06A0E" w14:textId="67D11069" w:rsidR="00BB2D9C" w:rsidRPr="009A1C8B" w:rsidRDefault="00BB2D9C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8.33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EC94E43" w14:textId="77777777" w:rsidR="00CE7152" w:rsidRPr="009A1C8B" w:rsidRDefault="00BB2D9C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  <w:p w14:paraId="4E4AE472" w14:textId="4496C22A" w:rsidR="00BB2D9C" w:rsidRPr="009A1C8B" w:rsidRDefault="00BB2D9C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.4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A2AD40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4815495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79CE09D3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0149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29506C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FF4C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0391E73" w14:textId="77777777" w:rsidR="00CE7152" w:rsidRPr="009A1C8B" w:rsidRDefault="00C0261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  <w:p w14:paraId="2730F968" w14:textId="0BC834EA" w:rsidR="00C02611" w:rsidRPr="009A1C8B" w:rsidRDefault="00C0261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5.4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56C76BB9" w14:textId="77777777" w:rsidR="00CE7152" w:rsidRPr="009A1C8B" w:rsidRDefault="0078476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  <w:p w14:paraId="5D6FE525" w14:textId="64AA5CF6" w:rsidR="00784760" w:rsidRPr="009A1C8B" w:rsidRDefault="0078476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74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20D4366" w14:textId="77777777" w:rsidR="00CE7152" w:rsidRPr="009A1C8B" w:rsidRDefault="0078476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28B6A1AC" w14:textId="48799F73" w:rsidR="00784760" w:rsidRPr="009A1C8B" w:rsidRDefault="00784760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8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165062D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1BAA92C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787C62CF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5BE31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22EBB4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26B91AD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4826748E" w14:textId="77777777" w:rsidR="00CE7152" w:rsidRPr="009A1C8B" w:rsidRDefault="00EF56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  <w:p w14:paraId="32867E50" w14:textId="23244F36" w:rsidR="00EF56DA" w:rsidRPr="009A1C8B" w:rsidRDefault="00EF56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9.47)</w:t>
            </w:r>
          </w:p>
        </w:tc>
        <w:tc>
          <w:tcPr>
            <w:tcW w:w="937" w:type="dxa"/>
            <w:shd w:val="clear" w:color="auto" w:fill="auto"/>
          </w:tcPr>
          <w:p w14:paraId="3D7E1972" w14:textId="77777777" w:rsidR="00CE7152" w:rsidRPr="009A1C8B" w:rsidRDefault="00EF56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199592BE" w14:textId="020498A4" w:rsidR="00EF56DA" w:rsidRPr="009A1C8B" w:rsidRDefault="00EF56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53)</w:t>
            </w:r>
          </w:p>
        </w:tc>
        <w:tc>
          <w:tcPr>
            <w:tcW w:w="937" w:type="dxa"/>
            <w:shd w:val="clear" w:color="auto" w:fill="auto"/>
          </w:tcPr>
          <w:p w14:paraId="1A2B3EE5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08188FB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314D2B21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6C738FA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7868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20AF1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7FEA4BE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6C8C36F6" w14:textId="77777777" w:rsidR="00CE7152" w:rsidRPr="009A1C8B" w:rsidRDefault="00AB64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  <w:p w14:paraId="77A4E48E" w14:textId="28472581" w:rsidR="00AB64D4" w:rsidRPr="009A1C8B" w:rsidRDefault="00AB64D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2008B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3.58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4D129F5A" w14:textId="77777777" w:rsidR="00CE7152" w:rsidRPr="009A1C8B" w:rsidRDefault="00A2008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  <w:p w14:paraId="563BC2D2" w14:textId="65081ABC" w:rsidR="00A2008B" w:rsidRPr="009A1C8B" w:rsidRDefault="00A2008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28)</w:t>
            </w:r>
          </w:p>
        </w:tc>
        <w:tc>
          <w:tcPr>
            <w:tcW w:w="937" w:type="dxa"/>
            <w:shd w:val="clear" w:color="auto" w:fill="auto"/>
          </w:tcPr>
          <w:p w14:paraId="317F97DB" w14:textId="77777777" w:rsidR="00CE7152" w:rsidRPr="009A1C8B" w:rsidRDefault="00A2008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4DADD7BE" w14:textId="38AEFB5F" w:rsidR="00A2008B" w:rsidRPr="009A1C8B" w:rsidRDefault="00A2008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87)</w:t>
            </w:r>
          </w:p>
        </w:tc>
        <w:tc>
          <w:tcPr>
            <w:tcW w:w="937" w:type="dxa"/>
            <w:shd w:val="clear" w:color="auto" w:fill="auto"/>
          </w:tcPr>
          <w:p w14:paraId="05D525E6" w14:textId="77777777" w:rsidR="00CE7152" w:rsidRPr="009A1C8B" w:rsidRDefault="00E2644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213A6B9E" w14:textId="391A7695" w:rsidR="00E26444" w:rsidRPr="009A1C8B" w:rsidRDefault="00E2644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7)</w:t>
            </w:r>
          </w:p>
        </w:tc>
        <w:tc>
          <w:tcPr>
            <w:tcW w:w="805" w:type="dxa"/>
            <w:shd w:val="clear" w:color="auto" w:fill="auto"/>
          </w:tcPr>
          <w:p w14:paraId="593F4CD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1F8F121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5BA2D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82AE34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5661DF26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3C32A52E" w14:textId="77777777" w:rsidR="00CE7152" w:rsidRPr="009A1C8B" w:rsidRDefault="00C17ED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  <w:p w14:paraId="29E4C040" w14:textId="03AE5747" w:rsidR="00C17ED6" w:rsidRPr="009A1C8B" w:rsidRDefault="00C17ED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4.81)</w:t>
            </w:r>
          </w:p>
        </w:tc>
        <w:tc>
          <w:tcPr>
            <w:tcW w:w="937" w:type="dxa"/>
            <w:shd w:val="clear" w:color="auto" w:fill="auto"/>
          </w:tcPr>
          <w:p w14:paraId="31AE3DB7" w14:textId="77777777" w:rsidR="00CE7152" w:rsidRPr="009A1C8B" w:rsidRDefault="00C17ED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  <w:p w14:paraId="492AC123" w14:textId="44D5A7BC" w:rsidR="00C17ED6" w:rsidRPr="009A1C8B" w:rsidRDefault="00C17ED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6750A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.84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4D5D12C9" w14:textId="77777777" w:rsidR="00CE7152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  <w:p w14:paraId="0840339C" w14:textId="270A86E7" w:rsidR="001C0D31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.22)</w:t>
            </w:r>
          </w:p>
        </w:tc>
        <w:tc>
          <w:tcPr>
            <w:tcW w:w="937" w:type="dxa"/>
            <w:shd w:val="clear" w:color="auto" w:fill="auto"/>
          </w:tcPr>
          <w:p w14:paraId="0AEDA8CF" w14:textId="77777777" w:rsidR="00CE7152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22089D9F" w14:textId="7207F5EA" w:rsidR="001C0D31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80)</w:t>
            </w:r>
          </w:p>
        </w:tc>
        <w:tc>
          <w:tcPr>
            <w:tcW w:w="805" w:type="dxa"/>
            <w:shd w:val="clear" w:color="auto" w:fill="auto"/>
          </w:tcPr>
          <w:p w14:paraId="3BF9B4B0" w14:textId="77777777" w:rsidR="00CE7152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3F93AE36" w14:textId="2921D3A0" w:rsidR="001C0D31" w:rsidRPr="009A1C8B" w:rsidRDefault="001C0D31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7)</w:t>
            </w:r>
          </w:p>
        </w:tc>
      </w:tr>
      <w:tr w:rsidR="00CE7152" w:rsidRPr="009A1C8B" w14:paraId="2E18FE94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4A08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4305E6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1F1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5A72B52" w14:textId="77777777" w:rsidR="00CE7152" w:rsidRPr="009A1C8B" w:rsidRDefault="007F4CED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  <w:p w14:paraId="228AEBFD" w14:textId="608FC0A3" w:rsidR="007F4CED" w:rsidRPr="009A1C8B" w:rsidRDefault="007F4CED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1.12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EEF4447" w14:textId="77777777" w:rsidR="00CE7152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  <w:p w14:paraId="04E801EC" w14:textId="5FE9BF6A" w:rsidR="00992368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8.98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69778A1" w14:textId="77777777" w:rsidR="00CE7152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  <w:p w14:paraId="01866D51" w14:textId="79BAF86F" w:rsidR="00992368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.09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F90E1E4" w14:textId="77777777" w:rsidR="00CE7152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1D1C7214" w14:textId="0FBCC67C" w:rsidR="00992368" w:rsidRPr="009A1C8B" w:rsidRDefault="0099236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7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3916634" w14:textId="77777777" w:rsidR="00CE7152" w:rsidRPr="009A1C8B" w:rsidRDefault="003B61E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67511ED7" w14:textId="7DC01FD3" w:rsidR="003B61E6" w:rsidRPr="009A1C8B" w:rsidRDefault="003B61E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53)</w:t>
            </w:r>
          </w:p>
        </w:tc>
      </w:tr>
      <w:tr w:rsidR="00CE7152" w:rsidRPr="009A1C8B" w14:paraId="0D418F68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351B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-5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610F45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A854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43754C1" w14:textId="77777777" w:rsidR="00CE7152" w:rsidRPr="009A1C8B" w:rsidRDefault="00D14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  <w:p w14:paraId="5D14ED94" w14:textId="36DBFD0F" w:rsidR="00D14C38" w:rsidRPr="009A1C8B" w:rsidRDefault="00D14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4.38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B5031C2" w14:textId="77777777" w:rsidR="00CE7152" w:rsidRPr="009A1C8B" w:rsidRDefault="00D14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  <w:p w14:paraId="06E119E1" w14:textId="0C78F79F" w:rsidR="00D14C38" w:rsidRPr="009A1C8B" w:rsidRDefault="00D14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0.8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395D803" w14:textId="77777777" w:rsidR="00CE7152" w:rsidRPr="009A1C8B" w:rsidRDefault="005178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  <w:p w14:paraId="04AA7E45" w14:textId="6C01E2EC" w:rsidR="00517819" w:rsidRPr="009A1C8B" w:rsidRDefault="005178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5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4C920C7F" w14:textId="77777777" w:rsidR="00CE7152" w:rsidRPr="009A1C8B" w:rsidRDefault="005178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1BBAD304" w14:textId="0280330D" w:rsidR="00517819" w:rsidRPr="009A1C8B" w:rsidRDefault="005178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8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693E11E6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2A6B722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273D02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5C405B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191DB99A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7AC3166F" w14:textId="77777777" w:rsidR="00CE7152" w:rsidRPr="009A1C8B" w:rsidRDefault="00086F9D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  <w:p w14:paraId="7C237844" w14:textId="146E7B3D" w:rsidR="00086F9D" w:rsidRPr="009A1C8B" w:rsidRDefault="00086F9D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7.16)</w:t>
            </w:r>
          </w:p>
        </w:tc>
        <w:tc>
          <w:tcPr>
            <w:tcW w:w="937" w:type="dxa"/>
            <w:shd w:val="clear" w:color="auto" w:fill="auto"/>
          </w:tcPr>
          <w:p w14:paraId="386B5A58" w14:textId="77777777" w:rsidR="00CE7152" w:rsidRPr="009A1C8B" w:rsidRDefault="000457B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14B70C3D" w14:textId="7450695C" w:rsidR="000457BB" w:rsidRPr="009A1C8B" w:rsidRDefault="000457BB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56)</w:t>
            </w:r>
          </w:p>
        </w:tc>
        <w:tc>
          <w:tcPr>
            <w:tcW w:w="937" w:type="dxa"/>
            <w:shd w:val="clear" w:color="auto" w:fill="auto"/>
          </w:tcPr>
          <w:p w14:paraId="32380AE0" w14:textId="77777777" w:rsidR="00CE7152" w:rsidRPr="009A1C8B" w:rsidRDefault="001F61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D5D3E20" w14:textId="755BD548" w:rsidR="001F6119" w:rsidRPr="009A1C8B" w:rsidRDefault="001F6119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8)</w:t>
            </w:r>
          </w:p>
        </w:tc>
        <w:tc>
          <w:tcPr>
            <w:tcW w:w="937" w:type="dxa"/>
            <w:shd w:val="clear" w:color="auto" w:fill="auto"/>
          </w:tcPr>
          <w:p w14:paraId="0D2533C9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6740578C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269FE3BC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07D36E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470DD0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7AE998EF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578DF7D8" w14:textId="77777777" w:rsidR="001F6119" w:rsidRPr="009A1C8B" w:rsidRDefault="00E2644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  <w:p w14:paraId="193F5C7E" w14:textId="27E20B61" w:rsidR="00E26444" w:rsidRPr="009A1C8B" w:rsidRDefault="00E2644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3.01)</w:t>
            </w:r>
          </w:p>
        </w:tc>
        <w:tc>
          <w:tcPr>
            <w:tcW w:w="937" w:type="dxa"/>
            <w:shd w:val="clear" w:color="auto" w:fill="auto"/>
          </w:tcPr>
          <w:p w14:paraId="3C82E94D" w14:textId="77777777" w:rsidR="00D2142D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  <w:p w14:paraId="67B9D37C" w14:textId="6CC501CE" w:rsidR="00E9198F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3.01)</w:t>
            </w:r>
          </w:p>
        </w:tc>
        <w:tc>
          <w:tcPr>
            <w:tcW w:w="937" w:type="dxa"/>
            <w:shd w:val="clear" w:color="auto" w:fill="auto"/>
          </w:tcPr>
          <w:p w14:paraId="57AE87A8" w14:textId="77777777" w:rsidR="00D2142D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  <w:p w14:paraId="2F2570EE" w14:textId="31CCD847" w:rsidR="00E9198F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13)</w:t>
            </w:r>
          </w:p>
        </w:tc>
        <w:tc>
          <w:tcPr>
            <w:tcW w:w="937" w:type="dxa"/>
            <w:shd w:val="clear" w:color="auto" w:fill="auto"/>
          </w:tcPr>
          <w:p w14:paraId="397D2AA9" w14:textId="77777777" w:rsidR="00D2142D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4A6A2DDB" w14:textId="03CA83F2" w:rsidR="00E9198F" w:rsidRPr="009A1C8B" w:rsidRDefault="00E9198F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85)</w:t>
            </w:r>
          </w:p>
        </w:tc>
        <w:tc>
          <w:tcPr>
            <w:tcW w:w="805" w:type="dxa"/>
            <w:shd w:val="clear" w:color="auto" w:fill="auto"/>
          </w:tcPr>
          <w:p w14:paraId="666E0AC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3ED34D1D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F077AA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2BA2D4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7127257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465919A6" w14:textId="77777777" w:rsidR="00CE7152" w:rsidRPr="009A1C8B" w:rsidRDefault="005111C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  <w:p w14:paraId="7F062355" w14:textId="5A19DB72" w:rsidR="005111C4" w:rsidRPr="009A1C8B" w:rsidRDefault="005111C4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4A68DA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5.45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5C03C693" w14:textId="77777777" w:rsidR="00CE7152" w:rsidRPr="009A1C8B" w:rsidRDefault="004A68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  <w:p w14:paraId="253FE577" w14:textId="2F59263A" w:rsidR="004A68DA" w:rsidRPr="009A1C8B" w:rsidRDefault="004A68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0.06)</w:t>
            </w:r>
          </w:p>
        </w:tc>
        <w:tc>
          <w:tcPr>
            <w:tcW w:w="937" w:type="dxa"/>
            <w:shd w:val="clear" w:color="auto" w:fill="auto"/>
          </w:tcPr>
          <w:p w14:paraId="17A13B4E" w14:textId="77777777" w:rsidR="00CE7152" w:rsidRPr="009A1C8B" w:rsidRDefault="004A68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  <w:p w14:paraId="1F52CEC3" w14:textId="1E4F76A2" w:rsidR="004A68DA" w:rsidRPr="009A1C8B" w:rsidRDefault="004A68DA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3.64)</w:t>
            </w:r>
          </w:p>
        </w:tc>
        <w:tc>
          <w:tcPr>
            <w:tcW w:w="937" w:type="dxa"/>
            <w:shd w:val="clear" w:color="auto" w:fill="auto"/>
          </w:tcPr>
          <w:p w14:paraId="3FCD6975" w14:textId="77777777" w:rsidR="00CE7152" w:rsidRPr="009A1C8B" w:rsidRDefault="0068151E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46D2E216" w14:textId="69FF393F" w:rsidR="0068151E" w:rsidRPr="009A1C8B" w:rsidRDefault="0068151E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85)</w:t>
            </w:r>
          </w:p>
        </w:tc>
        <w:tc>
          <w:tcPr>
            <w:tcW w:w="805" w:type="dxa"/>
            <w:shd w:val="clear" w:color="auto" w:fill="auto"/>
          </w:tcPr>
          <w:p w14:paraId="2338384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73771AE4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2528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983E48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2653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393C539" w14:textId="77777777" w:rsidR="00CE7152" w:rsidRPr="009A1C8B" w:rsidRDefault="003B61E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  <w:p w14:paraId="26A78473" w14:textId="5E6653A5" w:rsidR="003B61E6" w:rsidRPr="009A1C8B" w:rsidRDefault="003B61E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6.19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359C6A7" w14:textId="77777777" w:rsidR="00CE7152" w:rsidRPr="009A1C8B" w:rsidRDefault="00B57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  <w:p w14:paraId="69ACF7CC" w14:textId="3927BCE5" w:rsidR="00B57C38" w:rsidRPr="009A1C8B" w:rsidRDefault="00B57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6.99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8C5BB5D" w14:textId="77777777" w:rsidR="00CE7152" w:rsidRPr="009A1C8B" w:rsidRDefault="00B57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  <w:p w14:paraId="65828A94" w14:textId="2E734619" w:rsidR="00B57C38" w:rsidRPr="009A1C8B" w:rsidRDefault="00B57C38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.53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726E2F9" w14:textId="77777777" w:rsidR="00CE7152" w:rsidRPr="009A1C8B" w:rsidRDefault="00E5178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5C0B3717" w14:textId="12154EA9" w:rsidR="00E51786" w:rsidRPr="009A1C8B" w:rsidRDefault="00E51786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8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54D59B4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7152" w:rsidRPr="009A1C8B" w14:paraId="02890E4C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8820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2611A8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58A9" w14:textId="77777777" w:rsidR="00CE7152" w:rsidRPr="009A1C8B" w:rsidRDefault="00CE7152" w:rsidP="006F242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901DA75" w14:textId="77777777" w:rsidR="00CE7152" w:rsidRPr="009A1C8B" w:rsidRDefault="000234F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  <w:p w14:paraId="403CC205" w14:textId="05F0186A" w:rsidR="000234F3" w:rsidRPr="009A1C8B" w:rsidRDefault="000234F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7.76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7B7989F" w14:textId="77777777" w:rsidR="00CE7152" w:rsidRPr="009A1C8B" w:rsidRDefault="000234F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  <w:p w14:paraId="7E531356" w14:textId="075BA66A" w:rsidR="000234F3" w:rsidRPr="009A1C8B" w:rsidRDefault="000234F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5.0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615CD603" w14:textId="77777777" w:rsidR="00CE7152" w:rsidRPr="009A1C8B" w:rsidRDefault="000F0F5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  <w:p w14:paraId="5419C041" w14:textId="52DA4FAC" w:rsidR="000F0F53" w:rsidRPr="009A1C8B" w:rsidRDefault="000F0F53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.24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AF15ABF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18334920" w14:textId="77777777" w:rsidR="00CE7152" w:rsidRPr="009A1C8B" w:rsidRDefault="00CE7152" w:rsidP="006F242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601B" w:rsidRPr="009A1C8B" w14:paraId="3ED79036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F61987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3E386C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480752B0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5B9B10CA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  <w:p w14:paraId="6DA860C8" w14:textId="66E00433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9.80)</w:t>
            </w:r>
          </w:p>
        </w:tc>
        <w:tc>
          <w:tcPr>
            <w:tcW w:w="937" w:type="dxa"/>
            <w:shd w:val="clear" w:color="auto" w:fill="auto"/>
          </w:tcPr>
          <w:p w14:paraId="3B0E0B2B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  <w:p w14:paraId="61A7AD5C" w14:textId="24CF4704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.89)</w:t>
            </w:r>
          </w:p>
        </w:tc>
        <w:tc>
          <w:tcPr>
            <w:tcW w:w="937" w:type="dxa"/>
            <w:shd w:val="clear" w:color="auto" w:fill="auto"/>
          </w:tcPr>
          <w:p w14:paraId="3EE4287D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78B299A1" w14:textId="51F21A8D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64)</w:t>
            </w:r>
          </w:p>
        </w:tc>
        <w:tc>
          <w:tcPr>
            <w:tcW w:w="937" w:type="dxa"/>
            <w:shd w:val="clear" w:color="auto" w:fill="auto"/>
          </w:tcPr>
          <w:p w14:paraId="4FF17694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76BCB550" w14:textId="7D5EE00E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66)</w:t>
            </w:r>
          </w:p>
        </w:tc>
        <w:tc>
          <w:tcPr>
            <w:tcW w:w="805" w:type="dxa"/>
            <w:shd w:val="clear" w:color="auto" w:fill="auto"/>
          </w:tcPr>
          <w:p w14:paraId="4084B9C5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601B" w:rsidRPr="009A1C8B" w14:paraId="0AAB5B88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C432B1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D9B0A6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755AD659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598BB9DD" w14:textId="77777777" w:rsidR="0099601B" w:rsidRPr="009A1C8B" w:rsidRDefault="00FD7EA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  <w:p w14:paraId="3A87605D" w14:textId="3D13C6AA" w:rsidR="00FD7EA6" w:rsidRPr="009A1C8B" w:rsidRDefault="00FD7EA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2.50)</w:t>
            </w:r>
          </w:p>
        </w:tc>
        <w:tc>
          <w:tcPr>
            <w:tcW w:w="937" w:type="dxa"/>
            <w:shd w:val="clear" w:color="auto" w:fill="auto"/>
          </w:tcPr>
          <w:p w14:paraId="5857E190" w14:textId="77777777" w:rsidR="0099601B" w:rsidRPr="009A1C8B" w:rsidRDefault="00FD7EA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  <w:p w14:paraId="71312FB4" w14:textId="7274A72D" w:rsidR="00FD7EA6" w:rsidRPr="009A1C8B" w:rsidRDefault="00FD7EA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7.63)</w:t>
            </w:r>
          </w:p>
        </w:tc>
        <w:tc>
          <w:tcPr>
            <w:tcW w:w="937" w:type="dxa"/>
            <w:shd w:val="clear" w:color="auto" w:fill="auto"/>
          </w:tcPr>
          <w:p w14:paraId="17D62BE2" w14:textId="77777777" w:rsidR="0099601B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  <w:p w14:paraId="26018B36" w14:textId="53726308" w:rsidR="00255BE6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.54)</w:t>
            </w:r>
          </w:p>
        </w:tc>
        <w:tc>
          <w:tcPr>
            <w:tcW w:w="937" w:type="dxa"/>
            <w:shd w:val="clear" w:color="auto" w:fill="auto"/>
          </w:tcPr>
          <w:p w14:paraId="5B7E8695" w14:textId="77777777" w:rsidR="0099601B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244662E5" w14:textId="07FE7FCD" w:rsidR="00255BE6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33)</w:t>
            </w:r>
          </w:p>
        </w:tc>
        <w:tc>
          <w:tcPr>
            <w:tcW w:w="805" w:type="dxa"/>
            <w:shd w:val="clear" w:color="auto" w:fill="auto"/>
          </w:tcPr>
          <w:p w14:paraId="3B4CC196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601B" w:rsidRPr="009A1C8B" w14:paraId="536DD28B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3212F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7CEB6E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2160AF68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0C109BD6" w14:textId="77777777" w:rsidR="0099601B" w:rsidRPr="009A1C8B" w:rsidRDefault="005340B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  <w:p w14:paraId="526312B4" w14:textId="0BB74638" w:rsidR="005340B0" w:rsidRPr="009A1C8B" w:rsidRDefault="005340B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9.47)</w:t>
            </w:r>
          </w:p>
        </w:tc>
        <w:tc>
          <w:tcPr>
            <w:tcW w:w="937" w:type="dxa"/>
            <w:shd w:val="clear" w:color="auto" w:fill="auto"/>
          </w:tcPr>
          <w:p w14:paraId="191277D3" w14:textId="77777777" w:rsidR="0099601B" w:rsidRPr="009A1C8B" w:rsidRDefault="005340B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  <w:p w14:paraId="23E9D27F" w14:textId="08EB77FD" w:rsidR="005340B0" w:rsidRPr="009A1C8B" w:rsidRDefault="005340B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2.11)</w:t>
            </w:r>
          </w:p>
        </w:tc>
        <w:tc>
          <w:tcPr>
            <w:tcW w:w="937" w:type="dxa"/>
            <w:shd w:val="clear" w:color="auto" w:fill="auto"/>
          </w:tcPr>
          <w:p w14:paraId="02C7CBED" w14:textId="77777777" w:rsidR="0099601B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  <w:p w14:paraId="2DD63525" w14:textId="71087E07" w:rsidR="0065468F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6.45)</w:t>
            </w:r>
          </w:p>
        </w:tc>
        <w:tc>
          <w:tcPr>
            <w:tcW w:w="937" w:type="dxa"/>
            <w:shd w:val="clear" w:color="auto" w:fill="auto"/>
          </w:tcPr>
          <w:p w14:paraId="4EC08DBD" w14:textId="77777777" w:rsidR="0099601B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0DC1A2C3" w14:textId="39955C02" w:rsidR="0065468F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32)</w:t>
            </w:r>
          </w:p>
        </w:tc>
        <w:tc>
          <w:tcPr>
            <w:tcW w:w="805" w:type="dxa"/>
            <w:shd w:val="clear" w:color="auto" w:fill="auto"/>
          </w:tcPr>
          <w:p w14:paraId="683383D8" w14:textId="77777777" w:rsidR="0099601B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588DCFE8" w14:textId="639FBC64" w:rsidR="0065468F" w:rsidRPr="009A1C8B" w:rsidRDefault="0065468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66)</w:t>
            </w:r>
          </w:p>
        </w:tc>
      </w:tr>
      <w:tr w:rsidR="0099601B" w:rsidRPr="009A1C8B" w14:paraId="4425117D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017A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CC7D23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7D0F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12E1744E" w14:textId="77777777" w:rsidR="0099601B" w:rsidRPr="009A1C8B" w:rsidRDefault="00E5178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  <w:p w14:paraId="214249EE" w14:textId="3282C52E" w:rsidR="00E51786" w:rsidRPr="009A1C8B" w:rsidRDefault="00E5178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ED4C91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6.58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2485F2FF" w14:textId="77777777" w:rsidR="0099601B" w:rsidRPr="009A1C8B" w:rsidRDefault="00ED4C9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  <w:p w14:paraId="2E24BB7D" w14:textId="7BE5D9AD" w:rsidR="00ED4C91" w:rsidRPr="009A1C8B" w:rsidRDefault="00ED4C9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2.89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16502997" w14:textId="77777777" w:rsidR="0099601B" w:rsidRPr="009A1C8B" w:rsidRDefault="00ED4C9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  <w:p w14:paraId="02CD05D9" w14:textId="30CD74F5" w:rsidR="00ED4C91" w:rsidRPr="009A1C8B" w:rsidRDefault="00ED4C9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.8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E6618AC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5955F1AF" w14:textId="77777777" w:rsidR="0099601B" w:rsidRPr="009A1C8B" w:rsidRDefault="002B0899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7DCD32DC" w14:textId="601D82DE" w:rsidR="002B0899" w:rsidRPr="009A1C8B" w:rsidRDefault="002B0899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66)</w:t>
            </w:r>
          </w:p>
        </w:tc>
      </w:tr>
      <w:tr w:rsidR="0099601B" w:rsidRPr="009A1C8B" w14:paraId="37FF6084" w14:textId="77777777" w:rsidTr="00B74E07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D415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010425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C31A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732C547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  <w:p w14:paraId="487EDEC5" w14:textId="1C1DECE2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9.15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0C44C1B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  <w:p w14:paraId="7A00A541" w14:textId="79B7F1E6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3.72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7B38B4C1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  <w:p w14:paraId="2FA492B5" w14:textId="7A044BE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2.11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7D3F97A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579D06D0" w14:textId="5B8BE751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51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9112794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3E1B4A54" w14:textId="2437517D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51)</w:t>
            </w:r>
          </w:p>
        </w:tc>
      </w:tr>
      <w:tr w:rsidR="0099601B" w:rsidRPr="009A1C8B" w14:paraId="63293879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68649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FA92A8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7AD925B2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937" w:type="dxa"/>
            <w:shd w:val="clear" w:color="auto" w:fill="auto"/>
          </w:tcPr>
          <w:p w14:paraId="58A7B55E" w14:textId="77777777" w:rsidR="0099601B" w:rsidRPr="009A1C8B" w:rsidRDefault="00821FE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  <w:p w14:paraId="3D924C84" w14:textId="7105C2E7" w:rsidR="00821FEB" w:rsidRPr="009A1C8B" w:rsidRDefault="00821FE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94D61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1.36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38966D00" w14:textId="77777777" w:rsidR="0099601B" w:rsidRPr="009A1C8B" w:rsidRDefault="00794D6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  <w:p w14:paraId="58F4484D" w14:textId="175B6076" w:rsidR="00794D61" w:rsidRPr="009A1C8B" w:rsidRDefault="00794D6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8.59)</w:t>
            </w:r>
          </w:p>
        </w:tc>
        <w:tc>
          <w:tcPr>
            <w:tcW w:w="937" w:type="dxa"/>
            <w:shd w:val="clear" w:color="auto" w:fill="auto"/>
          </w:tcPr>
          <w:p w14:paraId="312E7F4D" w14:textId="77777777" w:rsidR="0099601B" w:rsidRPr="009A1C8B" w:rsidRDefault="00794D6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  <w:p w14:paraId="7B71F370" w14:textId="14878691" w:rsidR="00794D61" w:rsidRPr="009A1C8B" w:rsidRDefault="00794D61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.54)</w:t>
            </w:r>
          </w:p>
        </w:tc>
        <w:tc>
          <w:tcPr>
            <w:tcW w:w="937" w:type="dxa"/>
            <w:shd w:val="clear" w:color="auto" w:fill="auto"/>
          </w:tcPr>
          <w:p w14:paraId="0744DA3C" w14:textId="77777777" w:rsidR="0099601B" w:rsidRPr="009A1C8B" w:rsidRDefault="001F125D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5D9503C0" w14:textId="71851EC2" w:rsidR="001F125D" w:rsidRPr="009A1C8B" w:rsidRDefault="001F125D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1)</w:t>
            </w:r>
          </w:p>
        </w:tc>
        <w:tc>
          <w:tcPr>
            <w:tcW w:w="805" w:type="dxa"/>
            <w:shd w:val="clear" w:color="auto" w:fill="auto"/>
          </w:tcPr>
          <w:p w14:paraId="78EA931A" w14:textId="77777777" w:rsidR="0099601B" w:rsidRPr="009A1C8B" w:rsidRDefault="001F125D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38BDC487" w14:textId="5D5DD803" w:rsidR="001F125D" w:rsidRPr="009A1C8B" w:rsidRDefault="001F125D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51)</w:t>
            </w:r>
          </w:p>
        </w:tc>
      </w:tr>
      <w:tr w:rsidR="0099601B" w:rsidRPr="009A1C8B" w14:paraId="60EB88CE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685419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6F0A44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5EE99B9B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937" w:type="dxa"/>
            <w:shd w:val="clear" w:color="auto" w:fill="auto"/>
          </w:tcPr>
          <w:p w14:paraId="1E8F29A6" w14:textId="77777777" w:rsidR="0099601B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  <w:p w14:paraId="783B29B8" w14:textId="46CA7EC3" w:rsidR="00255BE6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5.68)</w:t>
            </w:r>
          </w:p>
        </w:tc>
        <w:tc>
          <w:tcPr>
            <w:tcW w:w="937" w:type="dxa"/>
            <w:shd w:val="clear" w:color="auto" w:fill="auto"/>
          </w:tcPr>
          <w:p w14:paraId="0615BA73" w14:textId="77777777" w:rsidR="0099601B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  <w:p w14:paraId="2667F7F0" w14:textId="41B59D75" w:rsidR="00255BE6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8.19)</w:t>
            </w:r>
          </w:p>
        </w:tc>
        <w:tc>
          <w:tcPr>
            <w:tcW w:w="937" w:type="dxa"/>
            <w:shd w:val="clear" w:color="auto" w:fill="auto"/>
          </w:tcPr>
          <w:p w14:paraId="3346BE62" w14:textId="77777777" w:rsidR="0099601B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  <w:p w14:paraId="694802B1" w14:textId="2E6F5E4C" w:rsidR="00255BE6" w:rsidRPr="009A1C8B" w:rsidRDefault="00255BE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9.60)</w:t>
            </w:r>
          </w:p>
        </w:tc>
        <w:tc>
          <w:tcPr>
            <w:tcW w:w="937" w:type="dxa"/>
            <w:shd w:val="clear" w:color="auto" w:fill="auto"/>
          </w:tcPr>
          <w:p w14:paraId="075AF471" w14:textId="77777777" w:rsidR="0099601B" w:rsidRPr="009A1C8B" w:rsidRDefault="000058E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0A9C31AC" w14:textId="56621811" w:rsidR="000058EF" w:rsidRPr="009A1C8B" w:rsidRDefault="000058E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02)</w:t>
            </w:r>
          </w:p>
        </w:tc>
        <w:tc>
          <w:tcPr>
            <w:tcW w:w="805" w:type="dxa"/>
            <w:shd w:val="clear" w:color="auto" w:fill="auto"/>
          </w:tcPr>
          <w:p w14:paraId="017F2DE7" w14:textId="77777777" w:rsidR="0099601B" w:rsidRPr="009A1C8B" w:rsidRDefault="000058E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252A4025" w14:textId="155FB6CE" w:rsidR="000058EF" w:rsidRPr="009A1C8B" w:rsidRDefault="000058EF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51)</w:t>
            </w:r>
          </w:p>
        </w:tc>
      </w:tr>
      <w:tr w:rsidR="0099601B" w:rsidRPr="009A1C8B" w14:paraId="00B08669" w14:textId="77777777" w:rsidTr="00B74E07">
        <w:trPr>
          <w:trHeight w:val="57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C3DF9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124BF3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  <w:hideMark/>
          </w:tcPr>
          <w:p w14:paraId="08F8A8F5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937" w:type="dxa"/>
            <w:shd w:val="clear" w:color="auto" w:fill="auto"/>
          </w:tcPr>
          <w:p w14:paraId="1EA763D8" w14:textId="77777777" w:rsidR="0099601B" w:rsidRPr="009A1C8B" w:rsidRDefault="002E659E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  <w:p w14:paraId="4C098837" w14:textId="7AAA1A88" w:rsidR="002E659E" w:rsidRPr="009A1C8B" w:rsidRDefault="002E659E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5.8)</w:t>
            </w:r>
          </w:p>
        </w:tc>
        <w:tc>
          <w:tcPr>
            <w:tcW w:w="937" w:type="dxa"/>
            <w:shd w:val="clear" w:color="auto" w:fill="auto"/>
          </w:tcPr>
          <w:p w14:paraId="4F7AEC53" w14:textId="77777777" w:rsidR="0099601B" w:rsidRPr="009A1C8B" w:rsidRDefault="00100BCC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  <w:p w14:paraId="46014588" w14:textId="2D273E31" w:rsidR="00100BCC" w:rsidRPr="009A1C8B" w:rsidRDefault="00100BCC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5.23)</w:t>
            </w:r>
          </w:p>
        </w:tc>
        <w:tc>
          <w:tcPr>
            <w:tcW w:w="937" w:type="dxa"/>
            <w:shd w:val="clear" w:color="auto" w:fill="auto"/>
          </w:tcPr>
          <w:p w14:paraId="196F4937" w14:textId="77777777" w:rsidR="0099601B" w:rsidRPr="009A1C8B" w:rsidRDefault="0094214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  <w:p w14:paraId="4925442D" w14:textId="54FF5CB8" w:rsidR="00942146" w:rsidRPr="009A1C8B" w:rsidRDefault="00942146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5.8)</w:t>
            </w:r>
          </w:p>
        </w:tc>
        <w:tc>
          <w:tcPr>
            <w:tcW w:w="937" w:type="dxa"/>
            <w:shd w:val="clear" w:color="auto" w:fill="auto"/>
          </w:tcPr>
          <w:p w14:paraId="3EA406B2" w14:textId="77777777" w:rsidR="0099601B" w:rsidRPr="009A1C8B" w:rsidRDefault="00C3031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35B54F09" w14:textId="4619523E" w:rsidR="00C30310" w:rsidRPr="009A1C8B" w:rsidRDefault="00C3031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3.52)</w:t>
            </w:r>
          </w:p>
        </w:tc>
        <w:tc>
          <w:tcPr>
            <w:tcW w:w="805" w:type="dxa"/>
            <w:shd w:val="clear" w:color="auto" w:fill="auto"/>
          </w:tcPr>
          <w:p w14:paraId="299CED27" w14:textId="77777777" w:rsidR="0099601B" w:rsidRPr="009A1C8B" w:rsidRDefault="00C3031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07A5DA33" w14:textId="0A4967CE" w:rsidR="00C30310" w:rsidRPr="009A1C8B" w:rsidRDefault="00C30310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1)</w:t>
            </w:r>
          </w:p>
        </w:tc>
      </w:tr>
      <w:tr w:rsidR="0099601B" w:rsidRPr="009A1C8B" w14:paraId="285874CC" w14:textId="77777777" w:rsidTr="00B74E07">
        <w:trPr>
          <w:trHeight w:val="5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203F" w14:textId="77777777" w:rsidR="0099601B" w:rsidRPr="009A1C8B" w:rsidRDefault="0099601B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DEC9EA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B763" w14:textId="77777777" w:rsidR="0099601B" w:rsidRPr="009A1C8B" w:rsidRDefault="0099601B" w:rsidP="0099601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922B195" w14:textId="77777777" w:rsidR="0099601B" w:rsidRPr="009A1C8B" w:rsidRDefault="002B0899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  <w:p w14:paraId="3FDE66C0" w14:textId="76265B94" w:rsidR="002B0899" w:rsidRPr="009A1C8B" w:rsidRDefault="002B0899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4.72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DD175D9" w14:textId="77777777" w:rsidR="0099601B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  <w:p w14:paraId="186C2429" w14:textId="0B15D23D" w:rsidR="00F6354A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0.7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51FA11C" w14:textId="77777777" w:rsidR="0099601B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  <w:p w14:paraId="1BB9731C" w14:textId="643ACCAC" w:rsidR="00F6354A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3.0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03E0266" w14:textId="77777777" w:rsidR="0099601B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3481BC02" w14:textId="2B140084" w:rsidR="00F6354A" w:rsidRPr="009A1C8B" w:rsidRDefault="00F6354A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1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2B121D19" w14:textId="77777777" w:rsidR="0099601B" w:rsidRPr="009A1C8B" w:rsidRDefault="00E16125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70167376" w14:textId="01922E63" w:rsidR="00E16125" w:rsidRPr="009A1C8B" w:rsidRDefault="00E16125" w:rsidP="00996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50)</w:t>
            </w:r>
          </w:p>
        </w:tc>
      </w:tr>
    </w:tbl>
    <w:p w14:paraId="6485848F" w14:textId="77777777" w:rsidR="00CE7152" w:rsidRPr="009A1C8B" w:rsidRDefault="00CE7152" w:rsidP="00CE7152">
      <w:pPr>
        <w:spacing w:line="480" w:lineRule="auto"/>
        <w:rPr>
          <w:rFonts w:ascii="Times New Roman" w:eastAsia="Times New Roman Uni" w:hAnsi="Times New Roman" w:cs="Times New Roman"/>
          <w:sz w:val="20"/>
          <w:szCs w:val="20"/>
        </w:rPr>
      </w:pPr>
    </w:p>
    <w:p w14:paraId="713B429B" w14:textId="77777777" w:rsidR="00CE7152" w:rsidRPr="009A1C8B" w:rsidRDefault="00CE7152" w:rsidP="00CE7152">
      <w:pPr>
        <w:spacing w:line="480" w:lineRule="auto"/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059FBF21" w14:textId="77777777" w:rsidR="006C2003" w:rsidRPr="009A1C8B" w:rsidRDefault="006C2003" w:rsidP="00CE7152">
      <w:pPr>
        <w:spacing w:line="480" w:lineRule="auto"/>
        <w:rPr>
          <w:rFonts w:ascii="Times New Roman Uni" w:eastAsia="Times New Roman Uni" w:hAnsi="Times New Roman Uni" w:cs="Times New Roman Uni"/>
          <w:sz w:val="20"/>
          <w:szCs w:val="20"/>
        </w:rPr>
      </w:pPr>
    </w:p>
    <w:p w14:paraId="1DD62676" w14:textId="4E9B521B" w:rsidR="00EA2BE8" w:rsidRPr="009A1C8B" w:rsidRDefault="00EA2BE8" w:rsidP="005E5ECD">
      <w:pPr>
        <w:spacing w:line="276" w:lineRule="auto"/>
        <w:rPr>
          <w:rFonts w:ascii="Times New Roman" w:eastAsia="Times New Roman Uni" w:hAnsi="Times New Roman" w:cs="Times New Roman"/>
          <w:sz w:val="20"/>
          <w:szCs w:val="20"/>
        </w:rPr>
      </w:pPr>
      <w:r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lastRenderedPageBreak/>
        <w:t xml:space="preserve">Supplement </w:t>
      </w:r>
      <w:r w:rsidR="00236096" w:rsidRPr="009A1C8B">
        <w:rPr>
          <w:rFonts w:ascii="Times New Roman" w:eastAsia="Times New Roman Uni" w:hAnsi="Times New Roman" w:cs="Times New Roman"/>
          <w:b/>
          <w:bCs/>
          <w:sz w:val="20"/>
          <w:szCs w:val="20"/>
        </w:rPr>
        <w:t>3</w:t>
      </w:r>
      <w:r w:rsidRPr="009A1C8B">
        <w:rPr>
          <w:rFonts w:ascii="Times New Roman" w:eastAsia="Times New Roman Uni" w:hAnsi="Times New Roman" w:cs="Times New Roman"/>
          <w:sz w:val="20"/>
          <w:szCs w:val="20"/>
        </w:rPr>
        <w:t xml:space="preserve">: Responses </w:t>
      </w:r>
      <w:r w:rsidR="00236096" w:rsidRPr="009A1C8B">
        <w:rPr>
          <w:rFonts w:ascii="Times New Roman" w:eastAsia="Times New Roman Uni" w:hAnsi="Times New Roman" w:cs="Times New Roman"/>
          <w:sz w:val="20"/>
          <w:szCs w:val="20"/>
        </w:rPr>
        <w:t xml:space="preserve">distributions </w:t>
      </w:r>
      <w:r w:rsidR="0072318D" w:rsidRPr="009A1C8B">
        <w:rPr>
          <w:rFonts w:ascii="Times New Roman" w:eastAsia="Times New Roman Uni" w:hAnsi="Times New Roman" w:cs="Times New Roman"/>
          <w:sz w:val="20"/>
          <w:szCs w:val="20"/>
        </w:rPr>
        <w:t>for the EQ-5D-5L dimensions</w:t>
      </w:r>
      <w:r w:rsidR="005E5ECD" w:rsidRPr="009A1C8B">
        <w:rPr>
          <w:rFonts w:ascii="Times New Roman" w:eastAsia="Times New Roman Uni" w:hAnsi="Times New Roman" w:cs="Times New Roman"/>
          <w:sz w:val="20"/>
          <w:szCs w:val="20"/>
        </w:rPr>
        <w:t xml:space="preserve"> of both current study and original EQ-5D-5L valuation study</w:t>
      </w:r>
      <w:r w:rsidR="0072318D" w:rsidRPr="009A1C8B">
        <w:rPr>
          <w:rFonts w:ascii="Times New Roman" w:eastAsia="Times New Roman Uni" w:hAnsi="Times New Roman" w:cs="Times New Roman"/>
          <w:sz w:val="20"/>
          <w:szCs w:val="20"/>
        </w:rPr>
        <w:t xml:space="preserve">  </w:t>
      </w:r>
    </w:p>
    <w:tbl>
      <w:tblPr>
        <w:tblW w:w="8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2259"/>
        <w:gridCol w:w="937"/>
        <w:gridCol w:w="937"/>
        <w:gridCol w:w="937"/>
        <w:gridCol w:w="937"/>
        <w:gridCol w:w="805"/>
      </w:tblGrid>
      <w:tr w:rsidR="00DE5401" w:rsidRPr="009A1C8B" w14:paraId="7A246919" w14:textId="77777777" w:rsidTr="00AC5FC0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5DACDA6B" w14:textId="629AD437" w:rsidR="00DE5401" w:rsidRPr="009A1C8B" w:rsidRDefault="00DE5401" w:rsidP="00C204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2259" w:type="dxa"/>
            <w:vMerge w:val="restart"/>
            <w:shd w:val="clear" w:color="auto" w:fill="auto"/>
            <w:noWrap/>
            <w:vAlign w:val="center"/>
            <w:hideMark/>
          </w:tcPr>
          <w:p w14:paraId="4B441948" w14:textId="2D01F945" w:rsidR="00DE5401" w:rsidRPr="009A1C8B" w:rsidRDefault="00DE5401" w:rsidP="00DE54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553" w:type="dxa"/>
            <w:gridSpan w:val="5"/>
            <w:shd w:val="clear" w:color="auto" w:fill="auto"/>
            <w:noWrap/>
            <w:vAlign w:val="center"/>
            <w:hideMark/>
          </w:tcPr>
          <w:p w14:paraId="0E8AB3E7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Level; n (%)</w:t>
            </w:r>
          </w:p>
        </w:tc>
      </w:tr>
      <w:tr w:rsidR="00DE5401" w:rsidRPr="009A1C8B" w14:paraId="713DAAD2" w14:textId="77777777" w:rsidTr="00301FE4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D51C2DF" w14:textId="3DE472DF" w:rsidR="00DE5401" w:rsidRPr="009A1C8B" w:rsidRDefault="00DE5401" w:rsidP="00C2044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vMerge/>
            <w:shd w:val="clear" w:color="auto" w:fill="auto"/>
            <w:noWrap/>
            <w:vAlign w:val="center"/>
            <w:hideMark/>
          </w:tcPr>
          <w:p w14:paraId="14AD9AAA" w14:textId="65F59FB1" w:rsidR="00DE5401" w:rsidRPr="009A1C8B" w:rsidRDefault="00DE5401" w:rsidP="00DE540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132154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F28ED8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75EF3EC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C07D87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39C60E3" w14:textId="77777777" w:rsidR="00DE5401" w:rsidRPr="009A1C8B" w:rsidRDefault="00DE5401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3207E" w:rsidRPr="009A1C8B" w14:paraId="422A75A0" w14:textId="77777777" w:rsidTr="0061366F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14:paraId="577D02B1" w14:textId="1D893965" w:rsidR="0073207E" w:rsidRPr="009A1C8B" w:rsidRDefault="0073207E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1DD2E25" w14:textId="37C7E845" w:rsidR="0073207E" w:rsidRPr="009A1C8B" w:rsidRDefault="0073207E" w:rsidP="00C6722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Current study</w:t>
            </w:r>
          </w:p>
        </w:tc>
        <w:tc>
          <w:tcPr>
            <w:tcW w:w="937" w:type="dxa"/>
            <w:shd w:val="clear" w:color="auto" w:fill="auto"/>
          </w:tcPr>
          <w:p w14:paraId="25293274" w14:textId="77777777" w:rsidR="00E74A1B" w:rsidRPr="009A1C8B" w:rsidRDefault="00E74A1B" w:rsidP="00E74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671</w:t>
            </w:r>
          </w:p>
          <w:p w14:paraId="4D402638" w14:textId="388164C8" w:rsidR="0073207E" w:rsidRPr="009A1C8B" w:rsidRDefault="00E74A1B" w:rsidP="00E74A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83.55)</w:t>
            </w:r>
          </w:p>
        </w:tc>
        <w:tc>
          <w:tcPr>
            <w:tcW w:w="937" w:type="dxa"/>
            <w:shd w:val="clear" w:color="auto" w:fill="auto"/>
          </w:tcPr>
          <w:p w14:paraId="41935073" w14:textId="77777777" w:rsidR="00410EE1" w:rsidRPr="009A1C8B" w:rsidRDefault="00410EE1" w:rsidP="00410E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  <w:p w14:paraId="7831644F" w14:textId="4B8215CE" w:rsidR="0073207E" w:rsidRPr="009A1C8B" w:rsidRDefault="00410EE1" w:rsidP="00410EE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11.65)</w:t>
            </w:r>
          </w:p>
        </w:tc>
        <w:tc>
          <w:tcPr>
            <w:tcW w:w="937" w:type="dxa"/>
            <w:shd w:val="clear" w:color="auto" w:fill="auto"/>
          </w:tcPr>
          <w:p w14:paraId="33A75F97" w14:textId="77777777" w:rsidR="00BE1BF3" w:rsidRPr="009A1C8B" w:rsidRDefault="00BE1BF3" w:rsidP="00BE1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19E22B81" w14:textId="370AEC76" w:rsidR="0073207E" w:rsidRPr="009A1C8B" w:rsidRDefault="00BE1BF3" w:rsidP="00BE1B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4.25)</w:t>
            </w:r>
          </w:p>
        </w:tc>
        <w:tc>
          <w:tcPr>
            <w:tcW w:w="937" w:type="dxa"/>
            <w:shd w:val="clear" w:color="auto" w:fill="auto"/>
          </w:tcPr>
          <w:p w14:paraId="0FF6F8B8" w14:textId="77777777" w:rsidR="00265422" w:rsidRPr="009A1C8B" w:rsidRDefault="00265422" w:rsidP="00265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4ABB0A2" w14:textId="10B06990" w:rsidR="0073207E" w:rsidRPr="009A1C8B" w:rsidRDefault="00265422" w:rsidP="0026542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805" w:type="dxa"/>
            <w:shd w:val="clear" w:color="auto" w:fill="auto"/>
          </w:tcPr>
          <w:p w14:paraId="27FCB56D" w14:textId="77777777" w:rsidR="00E85DCC" w:rsidRPr="009A1C8B" w:rsidRDefault="00E85DCC" w:rsidP="00E85D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A3F63E" w14:textId="24C8D1CB" w:rsidR="0073207E" w:rsidRPr="009A1C8B" w:rsidRDefault="00E85DCC" w:rsidP="00E85DC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73207E" w:rsidRPr="009A1C8B" w14:paraId="0FCC21AD" w14:textId="77777777" w:rsidTr="00B450F1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5143F7C" w14:textId="77777777" w:rsidR="0073207E" w:rsidRPr="009A1C8B" w:rsidRDefault="0073207E" w:rsidP="00C6722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4D42D05" w14:textId="62AA8DCE" w:rsidR="0073207E" w:rsidRPr="009A1C8B" w:rsidRDefault="0073207E" w:rsidP="00C6722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Q-5D-5L valuation study</w:t>
            </w:r>
          </w:p>
        </w:tc>
        <w:tc>
          <w:tcPr>
            <w:tcW w:w="937" w:type="dxa"/>
            <w:shd w:val="clear" w:color="auto" w:fill="auto"/>
          </w:tcPr>
          <w:p w14:paraId="10C3159E" w14:textId="77777777" w:rsidR="0073207E" w:rsidRPr="009A1C8B" w:rsidRDefault="00AB7CBD" w:rsidP="00C6722C">
            <w:pPr>
              <w:widowControl/>
              <w:jc w:val="center"/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9A1C8B"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  <w:lang w:bidi="th-TH"/>
              </w:rPr>
              <w:t>873</w:t>
            </w:r>
          </w:p>
          <w:p w14:paraId="6906ED0C" w14:textId="7FCE919B" w:rsidR="00AB7CBD" w:rsidRPr="009A1C8B" w:rsidRDefault="00AB7CBD" w:rsidP="00C6722C">
            <w:pPr>
              <w:widowControl/>
              <w:jc w:val="center"/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9A1C8B"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  <w:lang w:bidi="th-TH"/>
              </w:rPr>
              <w:t>(72.33)</w:t>
            </w:r>
          </w:p>
        </w:tc>
        <w:tc>
          <w:tcPr>
            <w:tcW w:w="937" w:type="dxa"/>
            <w:shd w:val="clear" w:color="auto" w:fill="auto"/>
          </w:tcPr>
          <w:p w14:paraId="686C0CE2" w14:textId="77777777" w:rsidR="0073207E" w:rsidRPr="009A1C8B" w:rsidRDefault="00AB7CBD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  <w:p w14:paraId="49C0C904" w14:textId="44F4F744" w:rsidR="00AB7CBD" w:rsidRPr="009A1C8B" w:rsidRDefault="00AB7CBD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9.47)</w:t>
            </w:r>
          </w:p>
        </w:tc>
        <w:tc>
          <w:tcPr>
            <w:tcW w:w="937" w:type="dxa"/>
            <w:shd w:val="clear" w:color="auto" w:fill="auto"/>
          </w:tcPr>
          <w:p w14:paraId="7EC9E8D2" w14:textId="77777777" w:rsidR="0073207E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  <w:p w14:paraId="03EC6843" w14:textId="4380776D" w:rsidR="009D7DF3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.96)</w:t>
            </w:r>
          </w:p>
        </w:tc>
        <w:tc>
          <w:tcPr>
            <w:tcW w:w="937" w:type="dxa"/>
            <w:shd w:val="clear" w:color="auto" w:fill="auto"/>
          </w:tcPr>
          <w:p w14:paraId="4D1AA25E" w14:textId="77777777" w:rsidR="0073207E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  <w:p w14:paraId="1F688299" w14:textId="35ABE2DF" w:rsidR="009D7DF3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24)</w:t>
            </w:r>
          </w:p>
        </w:tc>
        <w:tc>
          <w:tcPr>
            <w:tcW w:w="805" w:type="dxa"/>
            <w:shd w:val="clear" w:color="auto" w:fill="auto"/>
          </w:tcPr>
          <w:p w14:paraId="1375DC1B" w14:textId="77777777" w:rsidR="0073207E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0766DA2A" w14:textId="2771819B" w:rsidR="009D7DF3" w:rsidRPr="009A1C8B" w:rsidRDefault="009D7DF3" w:rsidP="00C672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73207E" w:rsidRPr="009A1C8B" w14:paraId="5F017E0B" w14:textId="77777777" w:rsidTr="000B7EEF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701C7875" w14:textId="3C0663BD" w:rsidR="0073207E" w:rsidRPr="009A1C8B" w:rsidRDefault="00DE5401" w:rsidP="00DE540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0F461685" w14:textId="40476D38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Current study</w:t>
            </w:r>
          </w:p>
        </w:tc>
        <w:tc>
          <w:tcPr>
            <w:tcW w:w="937" w:type="dxa"/>
            <w:shd w:val="clear" w:color="auto" w:fill="auto"/>
          </w:tcPr>
          <w:p w14:paraId="74ED6E04" w14:textId="77777777" w:rsidR="004D2EFF" w:rsidRPr="009A1C8B" w:rsidRDefault="004D2EFF" w:rsidP="004D2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899</w:t>
            </w:r>
          </w:p>
          <w:p w14:paraId="74AF7ABA" w14:textId="53A27B0D" w:rsidR="0073207E" w:rsidRPr="009A1C8B" w:rsidRDefault="004D2EFF" w:rsidP="004D2EF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94.95)</w:t>
            </w:r>
          </w:p>
        </w:tc>
        <w:tc>
          <w:tcPr>
            <w:tcW w:w="937" w:type="dxa"/>
            <w:shd w:val="clear" w:color="auto" w:fill="auto"/>
          </w:tcPr>
          <w:p w14:paraId="3827E89E" w14:textId="77777777" w:rsidR="005C5CBC" w:rsidRPr="009A1C8B" w:rsidRDefault="005C5CBC" w:rsidP="005C5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36B7BB90" w14:textId="6E13B66F" w:rsidR="0073207E" w:rsidRPr="009A1C8B" w:rsidRDefault="005C5CBC" w:rsidP="005C5CB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3.65)</w:t>
            </w:r>
          </w:p>
        </w:tc>
        <w:tc>
          <w:tcPr>
            <w:tcW w:w="937" w:type="dxa"/>
            <w:shd w:val="clear" w:color="auto" w:fill="auto"/>
          </w:tcPr>
          <w:p w14:paraId="67B4DD8C" w14:textId="77777777" w:rsidR="0018001B" w:rsidRPr="009A1C8B" w:rsidRDefault="0018001B" w:rsidP="0018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1A35489" w14:textId="20A437A0" w:rsidR="0073207E" w:rsidRPr="009A1C8B" w:rsidRDefault="0018001B" w:rsidP="0018001B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1.05)</w:t>
            </w:r>
          </w:p>
        </w:tc>
        <w:tc>
          <w:tcPr>
            <w:tcW w:w="937" w:type="dxa"/>
            <w:shd w:val="clear" w:color="auto" w:fill="auto"/>
          </w:tcPr>
          <w:p w14:paraId="07F08DF6" w14:textId="77777777" w:rsidR="009C6FB0" w:rsidRPr="009A1C8B" w:rsidRDefault="009C6FB0" w:rsidP="009C6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1EEE1B7" w14:textId="3282C400" w:rsidR="0073207E" w:rsidRPr="009A1C8B" w:rsidRDefault="009C6FB0" w:rsidP="009C6FB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805" w:type="dxa"/>
            <w:shd w:val="clear" w:color="auto" w:fill="auto"/>
          </w:tcPr>
          <w:p w14:paraId="7387D546" w14:textId="77777777" w:rsidR="00986568" w:rsidRPr="009A1C8B" w:rsidRDefault="00986568" w:rsidP="00986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455EA12" w14:textId="3D0DD9B0" w:rsidR="0073207E" w:rsidRPr="009A1C8B" w:rsidRDefault="00986568" w:rsidP="0098656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</w:tr>
      <w:tr w:rsidR="0073207E" w:rsidRPr="009A1C8B" w14:paraId="4B3896E6" w14:textId="77777777" w:rsidTr="000B7EEF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4B93C7DE" w14:textId="77777777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F677F4A" w14:textId="0F35D371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Q-5D-5L valuation study</w:t>
            </w:r>
          </w:p>
        </w:tc>
        <w:tc>
          <w:tcPr>
            <w:tcW w:w="937" w:type="dxa"/>
            <w:shd w:val="clear" w:color="auto" w:fill="auto"/>
          </w:tcPr>
          <w:p w14:paraId="3267E73B" w14:textId="77777777" w:rsidR="0073207E" w:rsidRPr="009A1C8B" w:rsidRDefault="00EB2E9D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163</w:t>
            </w:r>
          </w:p>
          <w:p w14:paraId="36350747" w14:textId="063E2C10" w:rsidR="00EB2E9D" w:rsidRPr="009A1C8B" w:rsidRDefault="00EB2E9D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96.35)</w:t>
            </w:r>
          </w:p>
        </w:tc>
        <w:tc>
          <w:tcPr>
            <w:tcW w:w="937" w:type="dxa"/>
            <w:shd w:val="clear" w:color="auto" w:fill="auto"/>
          </w:tcPr>
          <w:p w14:paraId="43AFA039" w14:textId="77777777" w:rsidR="0073207E" w:rsidRPr="009A1C8B" w:rsidRDefault="00EB2E9D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  <w:p w14:paraId="5C6DF304" w14:textId="3909CCB2" w:rsidR="00EB2E9D" w:rsidRPr="009A1C8B" w:rsidRDefault="00EB2E9D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.65)</w:t>
            </w:r>
          </w:p>
        </w:tc>
        <w:tc>
          <w:tcPr>
            <w:tcW w:w="937" w:type="dxa"/>
            <w:shd w:val="clear" w:color="auto" w:fill="auto"/>
          </w:tcPr>
          <w:p w14:paraId="56FD41C5" w14:textId="77777777" w:rsidR="0073207E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0110C7B5" w14:textId="53F90F4B" w:rsidR="004B2E89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75)</w:t>
            </w:r>
          </w:p>
        </w:tc>
        <w:tc>
          <w:tcPr>
            <w:tcW w:w="937" w:type="dxa"/>
            <w:shd w:val="clear" w:color="auto" w:fill="auto"/>
          </w:tcPr>
          <w:p w14:paraId="3C437ACA" w14:textId="77777777" w:rsidR="0073207E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7BCA29C4" w14:textId="6C9E285A" w:rsidR="004B2E89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25)</w:t>
            </w:r>
          </w:p>
        </w:tc>
        <w:tc>
          <w:tcPr>
            <w:tcW w:w="805" w:type="dxa"/>
            <w:shd w:val="clear" w:color="auto" w:fill="auto"/>
          </w:tcPr>
          <w:p w14:paraId="7460BAF2" w14:textId="77777777" w:rsidR="0073207E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15B13B31" w14:textId="073BA963" w:rsidR="004B2E89" w:rsidRPr="009A1C8B" w:rsidRDefault="004B2E89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73207E" w:rsidRPr="009A1C8B" w14:paraId="6524EBF6" w14:textId="77777777" w:rsidTr="00402FCB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427DFBDA" w14:textId="79E1CD64" w:rsidR="0073207E" w:rsidRPr="009A1C8B" w:rsidRDefault="00DE5401" w:rsidP="00DE540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633C471" w14:textId="5841212E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Current study</w:t>
            </w:r>
          </w:p>
        </w:tc>
        <w:tc>
          <w:tcPr>
            <w:tcW w:w="937" w:type="dxa"/>
            <w:shd w:val="clear" w:color="auto" w:fill="auto"/>
          </w:tcPr>
          <w:p w14:paraId="3CDCCBA7" w14:textId="77777777" w:rsidR="00891627" w:rsidRPr="009A1C8B" w:rsidRDefault="00891627" w:rsidP="00891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  <w:p w14:paraId="264B2313" w14:textId="7D7D9709" w:rsidR="0073207E" w:rsidRPr="009A1C8B" w:rsidRDefault="00891627" w:rsidP="0089162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81.00)</w:t>
            </w:r>
          </w:p>
        </w:tc>
        <w:tc>
          <w:tcPr>
            <w:tcW w:w="937" w:type="dxa"/>
            <w:shd w:val="clear" w:color="auto" w:fill="auto"/>
          </w:tcPr>
          <w:p w14:paraId="251BB3F4" w14:textId="77777777" w:rsidR="005D498D" w:rsidRPr="009A1C8B" w:rsidRDefault="005D498D" w:rsidP="005D4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14:paraId="657890BF" w14:textId="32D35409" w:rsidR="0073207E" w:rsidRPr="009A1C8B" w:rsidRDefault="005D498D" w:rsidP="005D498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13.80)</w:t>
            </w:r>
          </w:p>
        </w:tc>
        <w:tc>
          <w:tcPr>
            <w:tcW w:w="937" w:type="dxa"/>
            <w:shd w:val="clear" w:color="auto" w:fill="auto"/>
          </w:tcPr>
          <w:p w14:paraId="5583DF08" w14:textId="77777777" w:rsidR="00864180" w:rsidRPr="009A1C8B" w:rsidRDefault="00864180" w:rsidP="0086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D55CA0C" w14:textId="3F100ACD" w:rsidR="0073207E" w:rsidRPr="009A1C8B" w:rsidRDefault="00864180" w:rsidP="0086418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4.30)</w:t>
            </w:r>
          </w:p>
        </w:tc>
        <w:tc>
          <w:tcPr>
            <w:tcW w:w="937" w:type="dxa"/>
            <w:shd w:val="clear" w:color="auto" w:fill="auto"/>
          </w:tcPr>
          <w:p w14:paraId="31E8EA3D" w14:textId="77777777" w:rsidR="00593F0C" w:rsidRPr="009A1C8B" w:rsidRDefault="00593F0C" w:rsidP="0059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3F352652" w14:textId="4F6EFB81" w:rsidR="0073207E" w:rsidRPr="009A1C8B" w:rsidRDefault="00593F0C" w:rsidP="00593F0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805" w:type="dxa"/>
            <w:shd w:val="clear" w:color="auto" w:fill="auto"/>
          </w:tcPr>
          <w:p w14:paraId="72F29286" w14:textId="77777777" w:rsidR="00862A78" w:rsidRPr="009A1C8B" w:rsidRDefault="00862A78" w:rsidP="0086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50BEA35" w14:textId="5EEC1FA1" w:rsidR="0073207E" w:rsidRPr="009A1C8B" w:rsidRDefault="00862A78" w:rsidP="00862A7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73207E" w:rsidRPr="009A1C8B" w14:paraId="407489E9" w14:textId="77777777" w:rsidTr="00402FCB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14:paraId="44548A36" w14:textId="77777777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A471D1E" w14:textId="51DB90C0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Q-5D-5L valuation study</w:t>
            </w:r>
          </w:p>
        </w:tc>
        <w:tc>
          <w:tcPr>
            <w:tcW w:w="937" w:type="dxa"/>
            <w:shd w:val="clear" w:color="auto" w:fill="auto"/>
          </w:tcPr>
          <w:p w14:paraId="2D5F9984" w14:textId="77777777" w:rsidR="0073207E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52</w:t>
            </w:r>
          </w:p>
          <w:p w14:paraId="1535107F" w14:textId="1A4C0FF7" w:rsidR="00D625D8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78.87)</w:t>
            </w:r>
          </w:p>
        </w:tc>
        <w:tc>
          <w:tcPr>
            <w:tcW w:w="937" w:type="dxa"/>
            <w:shd w:val="clear" w:color="auto" w:fill="auto"/>
          </w:tcPr>
          <w:p w14:paraId="237EE1DD" w14:textId="77777777" w:rsidR="0073207E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  <w:p w14:paraId="2FC690B5" w14:textId="29B03BFB" w:rsidR="00D625D8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5.58)</w:t>
            </w:r>
          </w:p>
        </w:tc>
        <w:tc>
          <w:tcPr>
            <w:tcW w:w="937" w:type="dxa"/>
            <w:shd w:val="clear" w:color="auto" w:fill="auto"/>
          </w:tcPr>
          <w:p w14:paraId="0F29A3F8" w14:textId="77777777" w:rsidR="0073207E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  <w:p w14:paraId="6FAA4EE9" w14:textId="5E1E7210" w:rsidR="00D625D8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.97)</w:t>
            </w:r>
          </w:p>
        </w:tc>
        <w:tc>
          <w:tcPr>
            <w:tcW w:w="937" w:type="dxa"/>
            <w:shd w:val="clear" w:color="auto" w:fill="auto"/>
          </w:tcPr>
          <w:p w14:paraId="7969D668" w14:textId="77777777" w:rsidR="0073207E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73A234B5" w14:textId="6E6B6A15" w:rsidR="00D625D8" w:rsidRPr="009A1C8B" w:rsidRDefault="00D625D8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58)</w:t>
            </w:r>
          </w:p>
        </w:tc>
        <w:tc>
          <w:tcPr>
            <w:tcW w:w="805" w:type="dxa"/>
            <w:shd w:val="clear" w:color="auto" w:fill="auto"/>
          </w:tcPr>
          <w:p w14:paraId="136DD97C" w14:textId="77777777" w:rsidR="0073207E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30CCEB88" w14:textId="3C58FA80" w:rsidR="00AD14D3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73207E" w:rsidRPr="009A1C8B" w14:paraId="12604C1E" w14:textId="77777777" w:rsidTr="008B1543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14:paraId="299A6DE5" w14:textId="5D641A9A" w:rsidR="0073207E" w:rsidRPr="009A1C8B" w:rsidRDefault="00DE5401" w:rsidP="00DE540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2476AC35" w14:textId="17C0ECFB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Current study</w:t>
            </w:r>
          </w:p>
        </w:tc>
        <w:tc>
          <w:tcPr>
            <w:tcW w:w="937" w:type="dxa"/>
            <w:shd w:val="clear" w:color="auto" w:fill="auto"/>
          </w:tcPr>
          <w:p w14:paraId="1F25D13C" w14:textId="77777777" w:rsidR="000E572C" w:rsidRPr="009A1C8B" w:rsidRDefault="000E572C" w:rsidP="000E5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  <w:p w14:paraId="77B921B3" w14:textId="08D8A1B9" w:rsidR="0073207E" w:rsidRPr="009A1C8B" w:rsidRDefault="000E572C" w:rsidP="000E572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61.00)</w:t>
            </w:r>
          </w:p>
        </w:tc>
        <w:tc>
          <w:tcPr>
            <w:tcW w:w="937" w:type="dxa"/>
            <w:shd w:val="clear" w:color="auto" w:fill="auto"/>
          </w:tcPr>
          <w:p w14:paraId="29317472" w14:textId="77777777" w:rsidR="009C7898" w:rsidRPr="009A1C8B" w:rsidRDefault="009C7898" w:rsidP="009C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  <w:p w14:paraId="144ED5ED" w14:textId="694D0EFB" w:rsidR="0073207E" w:rsidRPr="009A1C8B" w:rsidRDefault="009C7898" w:rsidP="009C789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26.55)</w:t>
            </w:r>
          </w:p>
        </w:tc>
        <w:tc>
          <w:tcPr>
            <w:tcW w:w="937" w:type="dxa"/>
            <w:shd w:val="clear" w:color="auto" w:fill="auto"/>
          </w:tcPr>
          <w:p w14:paraId="3E6CC81D" w14:textId="77777777" w:rsidR="00301902" w:rsidRPr="009A1C8B" w:rsidRDefault="00301902" w:rsidP="00301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  <w:p w14:paraId="2F71AF5A" w14:textId="6E45E5D6" w:rsidR="0073207E" w:rsidRPr="009A1C8B" w:rsidRDefault="00301902" w:rsidP="0030190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11.35)</w:t>
            </w:r>
          </w:p>
        </w:tc>
        <w:tc>
          <w:tcPr>
            <w:tcW w:w="937" w:type="dxa"/>
            <w:shd w:val="clear" w:color="auto" w:fill="auto"/>
          </w:tcPr>
          <w:p w14:paraId="5D551482" w14:textId="77777777" w:rsidR="005D2A70" w:rsidRPr="009A1C8B" w:rsidRDefault="005D2A70" w:rsidP="005D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760E9C3" w14:textId="2400AD99" w:rsidR="0073207E" w:rsidRPr="009A1C8B" w:rsidRDefault="005D2A70" w:rsidP="005D2A7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85)</w:t>
            </w:r>
          </w:p>
        </w:tc>
        <w:tc>
          <w:tcPr>
            <w:tcW w:w="805" w:type="dxa"/>
            <w:shd w:val="clear" w:color="auto" w:fill="auto"/>
          </w:tcPr>
          <w:p w14:paraId="4294BE20" w14:textId="77777777" w:rsidR="00015E62" w:rsidRPr="009A1C8B" w:rsidRDefault="00015E62" w:rsidP="00015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BF49E0E" w14:textId="5F4EB6C7" w:rsidR="0073207E" w:rsidRPr="009A1C8B" w:rsidRDefault="00015E62" w:rsidP="00015E6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73207E" w:rsidRPr="009A1C8B" w14:paraId="76CA5703" w14:textId="77777777" w:rsidTr="008B1543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14:paraId="18010441" w14:textId="77777777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7A0CF87E" w14:textId="4B790706" w:rsidR="0073207E" w:rsidRPr="009A1C8B" w:rsidRDefault="0073207E" w:rsidP="0073207E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Q-5D-5L valuation study</w:t>
            </w:r>
          </w:p>
        </w:tc>
        <w:tc>
          <w:tcPr>
            <w:tcW w:w="937" w:type="dxa"/>
            <w:shd w:val="clear" w:color="auto" w:fill="auto"/>
          </w:tcPr>
          <w:p w14:paraId="2478C854" w14:textId="77777777" w:rsidR="0073207E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  <w:p w14:paraId="5EA5F388" w14:textId="049725DB" w:rsidR="00AD14D3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47.31)</w:t>
            </w:r>
          </w:p>
        </w:tc>
        <w:tc>
          <w:tcPr>
            <w:tcW w:w="937" w:type="dxa"/>
            <w:shd w:val="clear" w:color="auto" w:fill="auto"/>
          </w:tcPr>
          <w:p w14:paraId="4046F42C" w14:textId="77777777" w:rsidR="0073207E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  <w:p w14:paraId="1F7C88B1" w14:textId="495D60C7" w:rsidR="00AD14D3" w:rsidRPr="009A1C8B" w:rsidRDefault="00AD14D3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9C0F84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43.50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48BB31A6" w14:textId="77777777" w:rsidR="0073207E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  <w:p w14:paraId="0794B171" w14:textId="3685FBD2" w:rsidR="009C0F84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8.12)</w:t>
            </w:r>
          </w:p>
        </w:tc>
        <w:tc>
          <w:tcPr>
            <w:tcW w:w="937" w:type="dxa"/>
            <w:shd w:val="clear" w:color="auto" w:fill="auto"/>
          </w:tcPr>
          <w:p w14:paraId="7FB8E997" w14:textId="77777777" w:rsidR="0073207E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  <w:p w14:paraId="6E67E5EF" w14:textId="676D9645" w:rsidR="009C0F84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1.08)</w:t>
            </w:r>
          </w:p>
        </w:tc>
        <w:tc>
          <w:tcPr>
            <w:tcW w:w="805" w:type="dxa"/>
            <w:shd w:val="clear" w:color="auto" w:fill="auto"/>
          </w:tcPr>
          <w:p w14:paraId="425F7CEF" w14:textId="77777777" w:rsidR="0073207E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22ECF045" w14:textId="4608D053" w:rsidR="009C0F84" w:rsidRPr="009A1C8B" w:rsidRDefault="009C0F84" w:rsidP="007320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16E5A"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F69A9" w:rsidRPr="009A1C8B" w14:paraId="5F22F4DD" w14:textId="77777777" w:rsidTr="00C6578B">
        <w:trPr>
          <w:trHeight w:val="57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14:paraId="08E43621" w14:textId="2B1D0A5B" w:rsidR="007F69A9" w:rsidRPr="009A1C8B" w:rsidRDefault="007F69A9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35FD55E6" w14:textId="39F5B8E0" w:rsidR="007F69A9" w:rsidRPr="009A1C8B" w:rsidRDefault="007F69A9" w:rsidP="007F6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Current study</w:t>
            </w:r>
          </w:p>
        </w:tc>
        <w:tc>
          <w:tcPr>
            <w:tcW w:w="937" w:type="dxa"/>
            <w:shd w:val="clear" w:color="auto" w:fill="auto"/>
          </w:tcPr>
          <w:p w14:paraId="17DA2B25" w14:textId="77777777" w:rsidR="007F69A9" w:rsidRPr="009A1C8B" w:rsidRDefault="007F69A9" w:rsidP="007F6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  <w:p w14:paraId="52D51E16" w14:textId="27B5F333" w:rsidR="007F69A9" w:rsidRPr="009A1C8B" w:rsidRDefault="007F69A9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67.55)</w:t>
            </w:r>
          </w:p>
        </w:tc>
        <w:tc>
          <w:tcPr>
            <w:tcW w:w="937" w:type="dxa"/>
            <w:shd w:val="clear" w:color="auto" w:fill="auto"/>
          </w:tcPr>
          <w:p w14:paraId="2E45FBB5" w14:textId="77777777" w:rsidR="007F69A9" w:rsidRPr="009A1C8B" w:rsidRDefault="007F69A9" w:rsidP="007F6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  <w:p w14:paraId="54F02169" w14:textId="4DD61569" w:rsidR="007F69A9" w:rsidRPr="009A1C8B" w:rsidRDefault="007F69A9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23.95)</w:t>
            </w:r>
          </w:p>
        </w:tc>
        <w:tc>
          <w:tcPr>
            <w:tcW w:w="937" w:type="dxa"/>
            <w:shd w:val="clear" w:color="auto" w:fill="auto"/>
          </w:tcPr>
          <w:p w14:paraId="0808EE1F" w14:textId="77777777" w:rsidR="007F69A9" w:rsidRPr="009A1C8B" w:rsidRDefault="007F69A9" w:rsidP="007F6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  <w:p w14:paraId="1B3E96CF" w14:textId="59A3DFE5" w:rsidR="007F69A9" w:rsidRPr="009A1C8B" w:rsidRDefault="007F69A9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8.05)</w:t>
            </w:r>
          </w:p>
        </w:tc>
        <w:tc>
          <w:tcPr>
            <w:tcW w:w="937" w:type="dxa"/>
            <w:shd w:val="clear" w:color="auto" w:fill="auto"/>
          </w:tcPr>
          <w:p w14:paraId="69C556A4" w14:textId="77777777" w:rsidR="007F69A9" w:rsidRPr="009A1C8B" w:rsidRDefault="007F69A9" w:rsidP="007F6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B2C389F" w14:textId="5299BB9A" w:rsidR="007F69A9" w:rsidRPr="009A1C8B" w:rsidRDefault="007F69A9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805" w:type="dxa"/>
            <w:shd w:val="clear" w:color="auto" w:fill="auto"/>
          </w:tcPr>
          <w:p w14:paraId="23A89B96" w14:textId="77777777" w:rsidR="00102403" w:rsidRPr="009A1C8B" w:rsidRDefault="00102403" w:rsidP="00102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A851927" w14:textId="16659360" w:rsidR="007F69A9" w:rsidRPr="009A1C8B" w:rsidRDefault="00102403" w:rsidP="0010240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7F69A9" w:rsidRPr="007848FF" w14:paraId="736DC3C2" w14:textId="77777777" w:rsidTr="00C6578B">
        <w:trPr>
          <w:trHeight w:val="57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14:paraId="61A59962" w14:textId="77777777" w:rsidR="007F69A9" w:rsidRPr="009A1C8B" w:rsidRDefault="007F69A9" w:rsidP="007F6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noWrap/>
            <w:vAlign w:val="center"/>
          </w:tcPr>
          <w:p w14:paraId="28FA276F" w14:textId="54FBE435" w:rsidR="007F69A9" w:rsidRPr="009A1C8B" w:rsidRDefault="007F69A9" w:rsidP="007F6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EQ-5D-5L valuation study</w:t>
            </w:r>
          </w:p>
        </w:tc>
        <w:tc>
          <w:tcPr>
            <w:tcW w:w="937" w:type="dxa"/>
            <w:shd w:val="clear" w:color="auto" w:fill="auto"/>
          </w:tcPr>
          <w:p w14:paraId="564C8D42" w14:textId="77777777" w:rsidR="007F69A9" w:rsidRPr="009A1C8B" w:rsidRDefault="00016E5A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23</w:t>
            </w:r>
          </w:p>
          <w:p w14:paraId="1FC79735" w14:textId="4CB48ECD" w:rsidR="00016E5A" w:rsidRPr="009A1C8B" w:rsidRDefault="00016E5A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68.19)</w:t>
            </w:r>
          </w:p>
        </w:tc>
        <w:tc>
          <w:tcPr>
            <w:tcW w:w="937" w:type="dxa"/>
            <w:shd w:val="clear" w:color="auto" w:fill="auto"/>
          </w:tcPr>
          <w:p w14:paraId="3AFCF1C3" w14:textId="77777777" w:rsidR="007F69A9" w:rsidRPr="009A1C8B" w:rsidRDefault="00016E5A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  <w:p w14:paraId="4700837A" w14:textId="12FA15DE" w:rsidR="00016E5A" w:rsidRPr="009A1C8B" w:rsidRDefault="00016E5A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25.93)</w:t>
            </w:r>
          </w:p>
        </w:tc>
        <w:tc>
          <w:tcPr>
            <w:tcW w:w="937" w:type="dxa"/>
            <w:shd w:val="clear" w:color="auto" w:fill="auto"/>
          </w:tcPr>
          <w:p w14:paraId="6A4CF68A" w14:textId="77777777" w:rsidR="007F69A9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  <w:p w14:paraId="79C0B423" w14:textId="5B0E5D33" w:rsidR="00F5396F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5.14)</w:t>
            </w:r>
          </w:p>
        </w:tc>
        <w:tc>
          <w:tcPr>
            <w:tcW w:w="937" w:type="dxa"/>
            <w:shd w:val="clear" w:color="auto" w:fill="auto"/>
          </w:tcPr>
          <w:p w14:paraId="657760E2" w14:textId="77777777" w:rsidR="007F69A9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70CB943B" w14:textId="00B882B4" w:rsidR="00F5396F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66)</w:t>
            </w:r>
          </w:p>
        </w:tc>
        <w:tc>
          <w:tcPr>
            <w:tcW w:w="805" w:type="dxa"/>
            <w:shd w:val="clear" w:color="auto" w:fill="auto"/>
          </w:tcPr>
          <w:p w14:paraId="3C767F1E" w14:textId="77777777" w:rsidR="007F69A9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D027C77" w14:textId="073D94F8" w:rsidR="00F5396F" w:rsidRPr="009A1C8B" w:rsidRDefault="00F5396F" w:rsidP="007F69A9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C8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  <w:t>(0.08)</w:t>
            </w:r>
          </w:p>
        </w:tc>
      </w:tr>
    </w:tbl>
    <w:p w14:paraId="6D1630A3" w14:textId="77777777" w:rsidR="006C2003" w:rsidRPr="007848FF" w:rsidRDefault="006C2003" w:rsidP="00CE7152">
      <w:pPr>
        <w:spacing w:line="480" w:lineRule="auto"/>
        <w:rPr>
          <w:rFonts w:ascii="Times New Roman" w:eastAsia="Times New Roman Uni" w:hAnsi="Times New Roman" w:cs="Times New Roman"/>
          <w:sz w:val="20"/>
          <w:szCs w:val="20"/>
        </w:rPr>
      </w:pPr>
    </w:p>
    <w:p w14:paraId="7BF7816E" w14:textId="31888B73" w:rsidR="00D062C5" w:rsidRDefault="00D062C5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7D384849" w14:textId="77777777" w:rsidR="00110D7E" w:rsidRDefault="00110D7E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175A5CF4" w14:textId="77777777" w:rsidR="00110D7E" w:rsidRDefault="00110D7E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7DADAC64" w14:textId="77777777" w:rsidR="00110D7E" w:rsidRDefault="00110D7E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565F076E" w14:textId="77777777" w:rsidR="00110D7E" w:rsidRDefault="00110D7E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03E7EB3D" w14:textId="77777777" w:rsidR="00110D7E" w:rsidRDefault="00110D7E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p w14:paraId="0DD186E1" w14:textId="77777777" w:rsidR="00E75AB2" w:rsidRDefault="00E75AB2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</w:pPr>
    </w:p>
    <w:sectPr w:rsidR="00E75AB2" w:rsidSect="00A57FDB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6024" w14:textId="77777777" w:rsidR="00A57FDB" w:rsidRDefault="00A57FDB">
      <w:r>
        <w:separator/>
      </w:r>
    </w:p>
  </w:endnote>
  <w:endnote w:type="continuationSeparator" w:id="0">
    <w:p w14:paraId="4C9F3794" w14:textId="77777777" w:rsidR="00A57FDB" w:rsidRDefault="00A5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BA75" w14:textId="77777777" w:rsidR="00A57FDB" w:rsidRDefault="00A57FDB">
      <w:r>
        <w:separator/>
      </w:r>
    </w:p>
  </w:footnote>
  <w:footnote w:type="continuationSeparator" w:id="0">
    <w:p w14:paraId="6B0D3AD9" w14:textId="77777777" w:rsidR="00A57FDB" w:rsidRDefault="00A57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BE"/>
    <w:rsid w:val="00003A1C"/>
    <w:rsid w:val="000058EF"/>
    <w:rsid w:val="00010965"/>
    <w:rsid w:val="00011FA5"/>
    <w:rsid w:val="00015E62"/>
    <w:rsid w:val="00016E5A"/>
    <w:rsid w:val="00022F32"/>
    <w:rsid w:val="000234F3"/>
    <w:rsid w:val="0002447E"/>
    <w:rsid w:val="00033940"/>
    <w:rsid w:val="00034F0F"/>
    <w:rsid w:val="00037512"/>
    <w:rsid w:val="0004409A"/>
    <w:rsid w:val="000457BB"/>
    <w:rsid w:val="000508DD"/>
    <w:rsid w:val="00070CC0"/>
    <w:rsid w:val="0007606F"/>
    <w:rsid w:val="00076649"/>
    <w:rsid w:val="000777D1"/>
    <w:rsid w:val="00077C2B"/>
    <w:rsid w:val="00086F9D"/>
    <w:rsid w:val="00090765"/>
    <w:rsid w:val="000A3635"/>
    <w:rsid w:val="000C409A"/>
    <w:rsid w:val="000D30E4"/>
    <w:rsid w:val="000E02B6"/>
    <w:rsid w:val="000E0555"/>
    <w:rsid w:val="000E171C"/>
    <w:rsid w:val="000E2A5E"/>
    <w:rsid w:val="000E572C"/>
    <w:rsid w:val="000F0F53"/>
    <w:rsid w:val="000F2FB5"/>
    <w:rsid w:val="00100BCC"/>
    <w:rsid w:val="00102403"/>
    <w:rsid w:val="00106964"/>
    <w:rsid w:val="00110D7E"/>
    <w:rsid w:val="00125A39"/>
    <w:rsid w:val="00126580"/>
    <w:rsid w:val="001338F8"/>
    <w:rsid w:val="00150F85"/>
    <w:rsid w:val="001521BE"/>
    <w:rsid w:val="001527D6"/>
    <w:rsid w:val="001537DE"/>
    <w:rsid w:val="00157E49"/>
    <w:rsid w:val="00160AD1"/>
    <w:rsid w:val="001610A1"/>
    <w:rsid w:val="0016127F"/>
    <w:rsid w:val="00166FC6"/>
    <w:rsid w:val="001720A8"/>
    <w:rsid w:val="0018001B"/>
    <w:rsid w:val="00190001"/>
    <w:rsid w:val="00190AAA"/>
    <w:rsid w:val="001A7998"/>
    <w:rsid w:val="001B7591"/>
    <w:rsid w:val="001C0419"/>
    <w:rsid w:val="001C07A7"/>
    <w:rsid w:val="001C0D31"/>
    <w:rsid w:val="001C13E0"/>
    <w:rsid w:val="001C316A"/>
    <w:rsid w:val="001E6BBF"/>
    <w:rsid w:val="001F08A3"/>
    <w:rsid w:val="001F125D"/>
    <w:rsid w:val="001F2058"/>
    <w:rsid w:val="001F48D9"/>
    <w:rsid w:val="001F6119"/>
    <w:rsid w:val="002027E6"/>
    <w:rsid w:val="002076FF"/>
    <w:rsid w:val="00220B77"/>
    <w:rsid w:val="0022135B"/>
    <w:rsid w:val="0022369B"/>
    <w:rsid w:val="00224B97"/>
    <w:rsid w:val="0022585B"/>
    <w:rsid w:val="00225B09"/>
    <w:rsid w:val="00226055"/>
    <w:rsid w:val="00236096"/>
    <w:rsid w:val="00236EFA"/>
    <w:rsid w:val="00236F06"/>
    <w:rsid w:val="00247727"/>
    <w:rsid w:val="00252C6A"/>
    <w:rsid w:val="00255AC7"/>
    <w:rsid w:val="00255BE6"/>
    <w:rsid w:val="002645E8"/>
    <w:rsid w:val="00265422"/>
    <w:rsid w:val="002722AF"/>
    <w:rsid w:val="00273CF6"/>
    <w:rsid w:val="002B0899"/>
    <w:rsid w:val="002B6D7D"/>
    <w:rsid w:val="002C1188"/>
    <w:rsid w:val="002C76A7"/>
    <w:rsid w:val="002D5E86"/>
    <w:rsid w:val="002D6AFC"/>
    <w:rsid w:val="002E1CF3"/>
    <w:rsid w:val="002E22F7"/>
    <w:rsid w:val="002E2EE5"/>
    <w:rsid w:val="002E659E"/>
    <w:rsid w:val="00301902"/>
    <w:rsid w:val="00303FE7"/>
    <w:rsid w:val="0030647B"/>
    <w:rsid w:val="003115CE"/>
    <w:rsid w:val="00313CC3"/>
    <w:rsid w:val="0031751F"/>
    <w:rsid w:val="0033416C"/>
    <w:rsid w:val="00353B01"/>
    <w:rsid w:val="00353BB8"/>
    <w:rsid w:val="003719BA"/>
    <w:rsid w:val="00383EA8"/>
    <w:rsid w:val="00384115"/>
    <w:rsid w:val="00387975"/>
    <w:rsid w:val="00390A03"/>
    <w:rsid w:val="003A52B1"/>
    <w:rsid w:val="003B61E6"/>
    <w:rsid w:val="003C2E5C"/>
    <w:rsid w:val="003D279F"/>
    <w:rsid w:val="003D7A64"/>
    <w:rsid w:val="003E17FA"/>
    <w:rsid w:val="003F14DA"/>
    <w:rsid w:val="003F25D7"/>
    <w:rsid w:val="003F2818"/>
    <w:rsid w:val="003F35BB"/>
    <w:rsid w:val="004043C1"/>
    <w:rsid w:val="004067E2"/>
    <w:rsid w:val="00410EE1"/>
    <w:rsid w:val="00412A9A"/>
    <w:rsid w:val="00415EA3"/>
    <w:rsid w:val="00420E56"/>
    <w:rsid w:val="00425DCD"/>
    <w:rsid w:val="004279A2"/>
    <w:rsid w:val="004325A0"/>
    <w:rsid w:val="0043775C"/>
    <w:rsid w:val="00445FE0"/>
    <w:rsid w:val="004545FA"/>
    <w:rsid w:val="004546F3"/>
    <w:rsid w:val="00454E20"/>
    <w:rsid w:val="0045564C"/>
    <w:rsid w:val="00460428"/>
    <w:rsid w:val="00471F87"/>
    <w:rsid w:val="00481966"/>
    <w:rsid w:val="0048646B"/>
    <w:rsid w:val="0049283F"/>
    <w:rsid w:val="004A41AE"/>
    <w:rsid w:val="004A474F"/>
    <w:rsid w:val="004A68DA"/>
    <w:rsid w:val="004B1F43"/>
    <w:rsid w:val="004B2E89"/>
    <w:rsid w:val="004B3470"/>
    <w:rsid w:val="004D1E39"/>
    <w:rsid w:val="004D2EFF"/>
    <w:rsid w:val="004D37E8"/>
    <w:rsid w:val="004E026B"/>
    <w:rsid w:val="004F1EB3"/>
    <w:rsid w:val="004F2603"/>
    <w:rsid w:val="004F6C9D"/>
    <w:rsid w:val="00502FA4"/>
    <w:rsid w:val="005111C4"/>
    <w:rsid w:val="00517819"/>
    <w:rsid w:val="0052243C"/>
    <w:rsid w:val="00526EBC"/>
    <w:rsid w:val="0053356C"/>
    <w:rsid w:val="005340B0"/>
    <w:rsid w:val="00537658"/>
    <w:rsid w:val="00542A17"/>
    <w:rsid w:val="00542BDD"/>
    <w:rsid w:val="00543D76"/>
    <w:rsid w:val="00563B60"/>
    <w:rsid w:val="00591553"/>
    <w:rsid w:val="00593159"/>
    <w:rsid w:val="00593F0C"/>
    <w:rsid w:val="005A0A67"/>
    <w:rsid w:val="005A369B"/>
    <w:rsid w:val="005A67CF"/>
    <w:rsid w:val="005A73C5"/>
    <w:rsid w:val="005B6AA7"/>
    <w:rsid w:val="005C5348"/>
    <w:rsid w:val="005C5CBC"/>
    <w:rsid w:val="005C6140"/>
    <w:rsid w:val="005D2A70"/>
    <w:rsid w:val="005D3058"/>
    <w:rsid w:val="005D498D"/>
    <w:rsid w:val="005E0E76"/>
    <w:rsid w:val="005E2E78"/>
    <w:rsid w:val="005E5ECD"/>
    <w:rsid w:val="00600B53"/>
    <w:rsid w:val="0060461A"/>
    <w:rsid w:val="00605647"/>
    <w:rsid w:val="006128E3"/>
    <w:rsid w:val="00641E9A"/>
    <w:rsid w:val="00651D28"/>
    <w:rsid w:val="0065468F"/>
    <w:rsid w:val="00657096"/>
    <w:rsid w:val="0066212E"/>
    <w:rsid w:val="006623B5"/>
    <w:rsid w:val="00662BED"/>
    <w:rsid w:val="0067193A"/>
    <w:rsid w:val="00675C04"/>
    <w:rsid w:val="0068151E"/>
    <w:rsid w:val="006850AF"/>
    <w:rsid w:val="00686869"/>
    <w:rsid w:val="006A5962"/>
    <w:rsid w:val="006B19AB"/>
    <w:rsid w:val="006B274D"/>
    <w:rsid w:val="006B450E"/>
    <w:rsid w:val="006B7AFF"/>
    <w:rsid w:val="006C1DE9"/>
    <w:rsid w:val="006C2003"/>
    <w:rsid w:val="006C202B"/>
    <w:rsid w:val="006C545E"/>
    <w:rsid w:val="006D3671"/>
    <w:rsid w:val="006E2442"/>
    <w:rsid w:val="00705014"/>
    <w:rsid w:val="00706CB8"/>
    <w:rsid w:val="00707C8D"/>
    <w:rsid w:val="00707EEB"/>
    <w:rsid w:val="00710DBF"/>
    <w:rsid w:val="007178EC"/>
    <w:rsid w:val="0072318D"/>
    <w:rsid w:val="0073082B"/>
    <w:rsid w:val="0073207E"/>
    <w:rsid w:val="007322B4"/>
    <w:rsid w:val="00746914"/>
    <w:rsid w:val="00764E75"/>
    <w:rsid w:val="00766C4D"/>
    <w:rsid w:val="00784760"/>
    <w:rsid w:val="007848FF"/>
    <w:rsid w:val="00794D61"/>
    <w:rsid w:val="007A225A"/>
    <w:rsid w:val="007A668B"/>
    <w:rsid w:val="007A68B0"/>
    <w:rsid w:val="007B1BBE"/>
    <w:rsid w:val="007C5FB0"/>
    <w:rsid w:val="007D2C84"/>
    <w:rsid w:val="007E209B"/>
    <w:rsid w:val="007F204B"/>
    <w:rsid w:val="007F4CED"/>
    <w:rsid w:val="007F69A9"/>
    <w:rsid w:val="00802806"/>
    <w:rsid w:val="00812A99"/>
    <w:rsid w:val="00821FEB"/>
    <w:rsid w:val="00823E88"/>
    <w:rsid w:val="008277B5"/>
    <w:rsid w:val="0083214B"/>
    <w:rsid w:val="00832969"/>
    <w:rsid w:val="0083586E"/>
    <w:rsid w:val="00840096"/>
    <w:rsid w:val="00854745"/>
    <w:rsid w:val="00857820"/>
    <w:rsid w:val="00862A78"/>
    <w:rsid w:val="00864180"/>
    <w:rsid w:val="0089109E"/>
    <w:rsid w:val="00891627"/>
    <w:rsid w:val="00892F39"/>
    <w:rsid w:val="008A0B8A"/>
    <w:rsid w:val="008B169B"/>
    <w:rsid w:val="008D39BD"/>
    <w:rsid w:val="008E7CF2"/>
    <w:rsid w:val="008F030E"/>
    <w:rsid w:val="008F3AE9"/>
    <w:rsid w:val="008F7E51"/>
    <w:rsid w:val="00902D68"/>
    <w:rsid w:val="009136BB"/>
    <w:rsid w:val="009308C2"/>
    <w:rsid w:val="00942146"/>
    <w:rsid w:val="009704EF"/>
    <w:rsid w:val="0097434D"/>
    <w:rsid w:val="00986568"/>
    <w:rsid w:val="00991E40"/>
    <w:rsid w:val="00992368"/>
    <w:rsid w:val="0099601B"/>
    <w:rsid w:val="009A1B7E"/>
    <w:rsid w:val="009A1C8B"/>
    <w:rsid w:val="009A6F92"/>
    <w:rsid w:val="009B3CA2"/>
    <w:rsid w:val="009C0F84"/>
    <w:rsid w:val="009C30B6"/>
    <w:rsid w:val="009C53B5"/>
    <w:rsid w:val="009C6FB0"/>
    <w:rsid w:val="009C7898"/>
    <w:rsid w:val="009D2548"/>
    <w:rsid w:val="009D5AB6"/>
    <w:rsid w:val="009D7DF3"/>
    <w:rsid w:val="009E6947"/>
    <w:rsid w:val="009E6B7A"/>
    <w:rsid w:val="00A0044B"/>
    <w:rsid w:val="00A16EE8"/>
    <w:rsid w:val="00A2008B"/>
    <w:rsid w:val="00A23012"/>
    <w:rsid w:val="00A3171C"/>
    <w:rsid w:val="00A36122"/>
    <w:rsid w:val="00A376D2"/>
    <w:rsid w:val="00A52DD1"/>
    <w:rsid w:val="00A55834"/>
    <w:rsid w:val="00A57FDB"/>
    <w:rsid w:val="00A61CED"/>
    <w:rsid w:val="00A6402B"/>
    <w:rsid w:val="00A64363"/>
    <w:rsid w:val="00A75598"/>
    <w:rsid w:val="00A764AF"/>
    <w:rsid w:val="00A80EE6"/>
    <w:rsid w:val="00A916FC"/>
    <w:rsid w:val="00A91DCE"/>
    <w:rsid w:val="00A93DED"/>
    <w:rsid w:val="00AA3DCD"/>
    <w:rsid w:val="00AB20EA"/>
    <w:rsid w:val="00AB64D4"/>
    <w:rsid w:val="00AB7CBD"/>
    <w:rsid w:val="00AD01B7"/>
    <w:rsid w:val="00AD11D4"/>
    <w:rsid w:val="00AD14D3"/>
    <w:rsid w:val="00AD458F"/>
    <w:rsid w:val="00AD60CF"/>
    <w:rsid w:val="00AE0980"/>
    <w:rsid w:val="00AE6C94"/>
    <w:rsid w:val="00AF071B"/>
    <w:rsid w:val="00AF1BAD"/>
    <w:rsid w:val="00AF4723"/>
    <w:rsid w:val="00B07DE5"/>
    <w:rsid w:val="00B14116"/>
    <w:rsid w:val="00B21866"/>
    <w:rsid w:val="00B21E02"/>
    <w:rsid w:val="00B23251"/>
    <w:rsid w:val="00B41C7F"/>
    <w:rsid w:val="00B42BE5"/>
    <w:rsid w:val="00B50861"/>
    <w:rsid w:val="00B57393"/>
    <w:rsid w:val="00B57C38"/>
    <w:rsid w:val="00B70853"/>
    <w:rsid w:val="00B74E07"/>
    <w:rsid w:val="00B81BAA"/>
    <w:rsid w:val="00B87D35"/>
    <w:rsid w:val="00B91C76"/>
    <w:rsid w:val="00B95206"/>
    <w:rsid w:val="00B956CB"/>
    <w:rsid w:val="00BB03C6"/>
    <w:rsid w:val="00BB2D9C"/>
    <w:rsid w:val="00BC4E5F"/>
    <w:rsid w:val="00BD43B9"/>
    <w:rsid w:val="00BD4BD7"/>
    <w:rsid w:val="00BD51F0"/>
    <w:rsid w:val="00BE1177"/>
    <w:rsid w:val="00BE1BF3"/>
    <w:rsid w:val="00BF08F5"/>
    <w:rsid w:val="00BF3D2D"/>
    <w:rsid w:val="00C02611"/>
    <w:rsid w:val="00C04F69"/>
    <w:rsid w:val="00C06762"/>
    <w:rsid w:val="00C17ED6"/>
    <w:rsid w:val="00C20448"/>
    <w:rsid w:val="00C21387"/>
    <w:rsid w:val="00C241A6"/>
    <w:rsid w:val="00C30310"/>
    <w:rsid w:val="00C32AE0"/>
    <w:rsid w:val="00C37403"/>
    <w:rsid w:val="00C46538"/>
    <w:rsid w:val="00C61774"/>
    <w:rsid w:val="00C61A23"/>
    <w:rsid w:val="00C8145A"/>
    <w:rsid w:val="00C8656F"/>
    <w:rsid w:val="00C96EEC"/>
    <w:rsid w:val="00CA17A3"/>
    <w:rsid w:val="00CA2565"/>
    <w:rsid w:val="00CA4487"/>
    <w:rsid w:val="00CA748D"/>
    <w:rsid w:val="00CD66C8"/>
    <w:rsid w:val="00CE5625"/>
    <w:rsid w:val="00CE59B4"/>
    <w:rsid w:val="00CE69CC"/>
    <w:rsid w:val="00CE7152"/>
    <w:rsid w:val="00CF0EAF"/>
    <w:rsid w:val="00D029C6"/>
    <w:rsid w:val="00D03537"/>
    <w:rsid w:val="00D03C12"/>
    <w:rsid w:val="00D062C5"/>
    <w:rsid w:val="00D11569"/>
    <w:rsid w:val="00D14C38"/>
    <w:rsid w:val="00D15513"/>
    <w:rsid w:val="00D20B8D"/>
    <w:rsid w:val="00D2142D"/>
    <w:rsid w:val="00D34AFF"/>
    <w:rsid w:val="00D3526C"/>
    <w:rsid w:val="00D37097"/>
    <w:rsid w:val="00D425C2"/>
    <w:rsid w:val="00D43E9F"/>
    <w:rsid w:val="00D56CC1"/>
    <w:rsid w:val="00D60A2B"/>
    <w:rsid w:val="00D625D8"/>
    <w:rsid w:val="00D66A93"/>
    <w:rsid w:val="00D7426A"/>
    <w:rsid w:val="00D81302"/>
    <w:rsid w:val="00D8177E"/>
    <w:rsid w:val="00D83745"/>
    <w:rsid w:val="00D90246"/>
    <w:rsid w:val="00D9026E"/>
    <w:rsid w:val="00DA2C9F"/>
    <w:rsid w:val="00DB32FB"/>
    <w:rsid w:val="00DB5EF0"/>
    <w:rsid w:val="00DC195F"/>
    <w:rsid w:val="00DC2C17"/>
    <w:rsid w:val="00DE5401"/>
    <w:rsid w:val="00DE6633"/>
    <w:rsid w:val="00DF2787"/>
    <w:rsid w:val="00E03643"/>
    <w:rsid w:val="00E12D51"/>
    <w:rsid w:val="00E13600"/>
    <w:rsid w:val="00E158A2"/>
    <w:rsid w:val="00E15EAB"/>
    <w:rsid w:val="00E16125"/>
    <w:rsid w:val="00E17761"/>
    <w:rsid w:val="00E205C7"/>
    <w:rsid w:val="00E24312"/>
    <w:rsid w:val="00E24A0B"/>
    <w:rsid w:val="00E26444"/>
    <w:rsid w:val="00E37FC1"/>
    <w:rsid w:val="00E431C2"/>
    <w:rsid w:val="00E51475"/>
    <w:rsid w:val="00E51786"/>
    <w:rsid w:val="00E73F7D"/>
    <w:rsid w:val="00E74A1B"/>
    <w:rsid w:val="00E75AB2"/>
    <w:rsid w:val="00E82815"/>
    <w:rsid w:val="00E85DCC"/>
    <w:rsid w:val="00E9198F"/>
    <w:rsid w:val="00EA2BE8"/>
    <w:rsid w:val="00EA44CE"/>
    <w:rsid w:val="00EB0370"/>
    <w:rsid w:val="00EB2859"/>
    <w:rsid w:val="00EB2E9D"/>
    <w:rsid w:val="00EC22CC"/>
    <w:rsid w:val="00EC72B9"/>
    <w:rsid w:val="00ED045B"/>
    <w:rsid w:val="00ED4C91"/>
    <w:rsid w:val="00EE706A"/>
    <w:rsid w:val="00EF1F80"/>
    <w:rsid w:val="00EF2D4E"/>
    <w:rsid w:val="00EF50BF"/>
    <w:rsid w:val="00EF56DA"/>
    <w:rsid w:val="00EF68FA"/>
    <w:rsid w:val="00EF6B47"/>
    <w:rsid w:val="00EF7A7F"/>
    <w:rsid w:val="00F0514E"/>
    <w:rsid w:val="00F33FA2"/>
    <w:rsid w:val="00F47C86"/>
    <w:rsid w:val="00F5396F"/>
    <w:rsid w:val="00F6354A"/>
    <w:rsid w:val="00F6750A"/>
    <w:rsid w:val="00F715B3"/>
    <w:rsid w:val="00F811EC"/>
    <w:rsid w:val="00F81BA4"/>
    <w:rsid w:val="00F85FA7"/>
    <w:rsid w:val="00F860C2"/>
    <w:rsid w:val="00F8774A"/>
    <w:rsid w:val="00F9430A"/>
    <w:rsid w:val="00F969FB"/>
    <w:rsid w:val="00FA17B2"/>
    <w:rsid w:val="00FA4D8D"/>
    <w:rsid w:val="00FD7EA6"/>
    <w:rsid w:val="00FE189B"/>
    <w:rsid w:val="00FF44B7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1E5724"/>
  <w15:chartTrackingRefBased/>
  <w15:docId w15:val="{AD520824-997A-4509-BB38-3F5A51D24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1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21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21BE"/>
  </w:style>
  <w:style w:type="paragraph" w:styleId="Header">
    <w:name w:val="header"/>
    <w:basedOn w:val="Normal"/>
    <w:link w:val="HeaderChar"/>
    <w:uiPriority w:val="99"/>
    <w:unhideWhenUsed/>
    <w:rsid w:val="00CA17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17A3"/>
  </w:style>
  <w:style w:type="table" w:styleId="TableGrid">
    <w:name w:val="Table Grid"/>
    <w:basedOn w:val="TableNormal"/>
    <w:uiPriority w:val="39"/>
    <w:rsid w:val="002E2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706A"/>
    <w:pPr>
      <w:ind w:left="720"/>
      <w:contextualSpacing/>
    </w:pPr>
  </w:style>
  <w:style w:type="table" w:styleId="PlainTable2">
    <w:name w:val="Plain Table 2"/>
    <w:basedOn w:val="TableNormal"/>
    <w:uiPriority w:val="42"/>
    <w:rsid w:val="00110D7E"/>
    <w:rPr>
      <w:rFonts w:ascii="Calibri" w:eastAsia="Calibri" w:hAnsi="Calibri" w:cs="Cordia New"/>
      <w:kern w:val="0"/>
      <w:sz w:val="20"/>
      <w:szCs w:val="20"/>
      <w:lang w:eastAsia="en-US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F2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5</Pages>
  <Words>631</Words>
  <Characters>360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IWA Takeru</dc:creator>
  <cp:keywords/>
  <dc:description/>
  <cp:lastModifiedBy>Krittaphas Kangwanrattanakul</cp:lastModifiedBy>
  <cp:revision>441</cp:revision>
  <dcterms:created xsi:type="dcterms:W3CDTF">2023-09-30T22:04:00Z</dcterms:created>
  <dcterms:modified xsi:type="dcterms:W3CDTF">2024-01-31T07:08:00Z</dcterms:modified>
</cp:coreProperties>
</file>